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983971" w14:textId="77777777" w:rsidR="0008657E" w:rsidRDefault="0008657E" w:rsidP="00F3224C">
      <w:pPr>
        <w:jc w:val="center"/>
        <w:rPr>
          <w:rFonts w:cs="Times New Roman"/>
          <w:bCs/>
          <w:sz w:val="36"/>
          <w:szCs w:val="36"/>
        </w:rPr>
      </w:pPr>
      <w:bookmarkStart w:id="0" w:name="OLE_LINK3"/>
      <w:bookmarkStart w:id="1" w:name="OLE_LINK4"/>
      <w:r w:rsidRPr="0008657E">
        <w:rPr>
          <w:rFonts w:cs="Times New Roman"/>
          <w:bCs/>
          <w:sz w:val="36"/>
          <w:szCs w:val="36"/>
        </w:rPr>
        <w:t>Supplementary Materials for</w:t>
      </w:r>
    </w:p>
    <w:p w14:paraId="58317991" w14:textId="0CC960EE" w:rsidR="00F3224C" w:rsidRPr="0008657E" w:rsidRDefault="00F3224C" w:rsidP="00F3224C">
      <w:pPr>
        <w:jc w:val="center"/>
        <w:rPr>
          <w:rFonts w:cs="Times New Roman"/>
          <w:bCs/>
          <w:sz w:val="32"/>
          <w:szCs w:val="32"/>
        </w:rPr>
      </w:pPr>
      <w:r w:rsidRPr="0008657E">
        <w:rPr>
          <w:rFonts w:cs="Times New Roman"/>
          <w:bCs/>
          <w:sz w:val="32"/>
          <w:szCs w:val="32"/>
        </w:rPr>
        <w:t xml:space="preserve"> </w:t>
      </w:r>
      <w:bookmarkStart w:id="2" w:name="_Hlk40440160"/>
    </w:p>
    <w:p w14:paraId="426AB32A" w14:textId="677BFBDE" w:rsidR="00F17055" w:rsidRDefault="00B84CF7" w:rsidP="001979F5">
      <w:pPr>
        <w:spacing w:afterLines="100" w:after="312" w:line="240" w:lineRule="auto"/>
        <w:jc w:val="center"/>
        <w:rPr>
          <w:rFonts w:cs="Times New Roman"/>
          <w:b/>
          <w:sz w:val="32"/>
          <w:szCs w:val="32"/>
        </w:rPr>
      </w:pPr>
      <w:bookmarkStart w:id="3" w:name="OLE_LINK81"/>
      <w:bookmarkStart w:id="4" w:name="OLE_LINK82"/>
      <w:bookmarkEnd w:id="2"/>
      <w:r w:rsidRPr="00B84CF7">
        <w:rPr>
          <w:rFonts w:cs="Times New Roman"/>
          <w:b/>
          <w:sz w:val="28"/>
          <w:szCs w:val="28"/>
        </w:rPr>
        <w:t>Ultrasensitive Frequency Shifting of Dielectric Mie Resonance near Metallic Substrate</w:t>
      </w:r>
    </w:p>
    <w:p w14:paraId="55DFC3C0" w14:textId="03CE8367" w:rsidR="004733F7" w:rsidRPr="001979F5" w:rsidRDefault="0008657E" w:rsidP="001979F5">
      <w:pPr>
        <w:spacing w:afterLines="100" w:after="312" w:line="240" w:lineRule="auto"/>
        <w:jc w:val="center"/>
        <w:rPr>
          <w:rFonts w:cs="Times New Roman" w:hint="eastAsia"/>
          <w:szCs w:val="24"/>
        </w:rPr>
      </w:pPr>
      <w:bookmarkStart w:id="5" w:name="_Hlk40440149"/>
      <w:bookmarkEnd w:id="3"/>
      <w:bookmarkEnd w:id="4"/>
      <w:proofErr w:type="spellStart"/>
      <w:r w:rsidRPr="00980FF6">
        <w:rPr>
          <w:rFonts w:cs="Times New Roman"/>
          <w:szCs w:val="24"/>
        </w:rPr>
        <w:t>Chuanbao</w:t>
      </w:r>
      <w:proofErr w:type="spellEnd"/>
      <w:r w:rsidRPr="00980FF6">
        <w:rPr>
          <w:rFonts w:cs="Times New Roman"/>
          <w:szCs w:val="24"/>
        </w:rPr>
        <w:t xml:space="preserve"> Liu</w:t>
      </w:r>
      <w:r w:rsidRPr="00980FF6">
        <w:rPr>
          <w:rFonts w:cs="Times New Roman"/>
          <w:szCs w:val="24"/>
          <w:vertAlign w:val="superscript"/>
        </w:rPr>
        <w:t>1</w:t>
      </w:r>
      <w:r w:rsidRPr="00980FF6">
        <w:rPr>
          <w:rFonts w:cs="Times New Roman"/>
          <w:szCs w:val="24"/>
        </w:rPr>
        <w:t xml:space="preserve">, </w:t>
      </w:r>
      <w:proofErr w:type="spellStart"/>
      <w:r w:rsidRPr="00980FF6">
        <w:rPr>
          <w:rFonts w:cs="Times New Roman"/>
          <w:szCs w:val="24"/>
        </w:rPr>
        <w:t>Changxin</w:t>
      </w:r>
      <w:proofErr w:type="spellEnd"/>
      <w:r w:rsidRPr="00980FF6">
        <w:rPr>
          <w:rFonts w:cs="Times New Roman"/>
          <w:szCs w:val="24"/>
        </w:rPr>
        <w:t xml:space="preserve"> Wang</w:t>
      </w:r>
      <w:r w:rsidRPr="00980FF6">
        <w:rPr>
          <w:rFonts w:cs="Times New Roman"/>
          <w:szCs w:val="24"/>
          <w:vertAlign w:val="superscript"/>
        </w:rPr>
        <w:t>2</w:t>
      </w:r>
      <w:r w:rsidRPr="00980FF6">
        <w:rPr>
          <w:rFonts w:cs="Times New Roman"/>
          <w:szCs w:val="24"/>
        </w:rPr>
        <w:t>, Junhong Chen</w:t>
      </w:r>
      <w:r w:rsidRPr="00980FF6">
        <w:rPr>
          <w:rFonts w:cs="Times New Roman"/>
          <w:szCs w:val="24"/>
          <w:vertAlign w:val="superscript"/>
        </w:rPr>
        <w:t>1</w:t>
      </w:r>
      <w:r w:rsidRPr="00980FF6">
        <w:rPr>
          <w:rFonts w:cs="Times New Roman"/>
          <w:szCs w:val="24"/>
        </w:rPr>
        <w:t>,</w:t>
      </w:r>
      <w:r>
        <w:rPr>
          <w:rFonts w:cs="Times New Roman"/>
          <w:szCs w:val="24"/>
        </w:rPr>
        <w:t xml:space="preserve"> Yanjing Su</w:t>
      </w:r>
      <w:r w:rsidRPr="000B6887">
        <w:rPr>
          <w:rFonts w:cs="Times New Roman"/>
          <w:szCs w:val="24"/>
          <w:vertAlign w:val="superscript"/>
        </w:rPr>
        <w:t>2</w:t>
      </w:r>
      <w:r>
        <w:rPr>
          <w:rFonts w:cs="Times New Roman"/>
          <w:szCs w:val="24"/>
        </w:rPr>
        <w:t>,</w:t>
      </w:r>
      <w:r w:rsidRPr="00980FF6">
        <w:rPr>
          <w:rFonts w:cs="Times New Roman"/>
          <w:szCs w:val="24"/>
        </w:rPr>
        <w:t xml:space="preserve"> </w:t>
      </w:r>
      <w:proofErr w:type="spellStart"/>
      <w:r w:rsidRPr="00980FF6">
        <w:rPr>
          <w:rFonts w:cs="Times New Roman"/>
          <w:szCs w:val="24"/>
        </w:rPr>
        <w:t>Lijie</w:t>
      </w:r>
      <w:proofErr w:type="spellEnd"/>
      <w:r w:rsidRPr="00980FF6">
        <w:rPr>
          <w:rFonts w:cs="Times New Roman"/>
          <w:szCs w:val="24"/>
        </w:rPr>
        <w:t xml:space="preserve"> Qiao</w:t>
      </w:r>
      <w:r w:rsidRPr="00980FF6">
        <w:rPr>
          <w:rFonts w:cs="Times New Roman"/>
          <w:szCs w:val="24"/>
          <w:vertAlign w:val="superscript"/>
        </w:rPr>
        <w:t>2</w:t>
      </w:r>
      <w:r w:rsidRPr="00980FF6">
        <w:rPr>
          <w:rFonts w:cs="Times New Roman"/>
          <w:szCs w:val="24"/>
        </w:rPr>
        <w:t>, Ji Zhou</w:t>
      </w:r>
      <w:r>
        <w:rPr>
          <w:rFonts w:cs="Times New Roman"/>
          <w:szCs w:val="24"/>
          <w:vertAlign w:val="superscript"/>
        </w:rPr>
        <w:t>3</w:t>
      </w:r>
      <w:r w:rsidRPr="00980FF6">
        <w:rPr>
          <w:rFonts w:cs="Times New Roman"/>
          <w:szCs w:val="24"/>
        </w:rPr>
        <w:t xml:space="preserve"> and Yang Bai</w:t>
      </w:r>
      <w:r w:rsidRPr="00980FF6">
        <w:rPr>
          <w:rFonts w:cs="Times New Roman"/>
          <w:szCs w:val="24"/>
          <w:vertAlign w:val="superscript"/>
        </w:rPr>
        <w:t>2*</w:t>
      </w:r>
    </w:p>
    <w:p w14:paraId="16E7278F" w14:textId="12AC0F41" w:rsidR="004733F7" w:rsidRPr="00980FF6" w:rsidRDefault="004733F7" w:rsidP="004733F7">
      <w:pPr>
        <w:rPr>
          <w:rStyle w:val="a4"/>
          <w:rFonts w:cs="Times New Roman"/>
          <w:szCs w:val="24"/>
        </w:rPr>
      </w:pPr>
      <w:r w:rsidRPr="004733F7">
        <w:rPr>
          <w:rFonts w:cs="Times New Roman"/>
          <w:szCs w:val="24"/>
        </w:rPr>
        <w:t>*Corresponding author. Email</w:t>
      </w:r>
      <w:r w:rsidRPr="00980FF6">
        <w:rPr>
          <w:rFonts w:cs="Times New Roman"/>
          <w:szCs w:val="24"/>
        </w:rPr>
        <w:t xml:space="preserve">: </w:t>
      </w:r>
      <w:hyperlink r:id="rId8" w:history="1">
        <w:r w:rsidRPr="00980FF6">
          <w:rPr>
            <w:rStyle w:val="a4"/>
            <w:rFonts w:cs="Times New Roman"/>
            <w:szCs w:val="24"/>
          </w:rPr>
          <w:t>baiy@mater.ustb.edu.cn</w:t>
        </w:r>
      </w:hyperlink>
      <w:r w:rsidRPr="00980FF6">
        <w:rPr>
          <w:rFonts w:cs="Times New Roman"/>
          <w:szCs w:val="24"/>
        </w:rPr>
        <w:t xml:space="preserve"> </w:t>
      </w:r>
    </w:p>
    <w:p w14:paraId="50C5275A" w14:textId="77777777" w:rsidR="0008657E" w:rsidRPr="004733F7" w:rsidRDefault="0008657E" w:rsidP="00F3224C">
      <w:pPr>
        <w:rPr>
          <w:rFonts w:cs="Times New Roman"/>
          <w:szCs w:val="24"/>
        </w:rPr>
      </w:pPr>
    </w:p>
    <w:p w14:paraId="111C9F67" w14:textId="5E613C58" w:rsidR="0008657E" w:rsidRPr="001979F5" w:rsidRDefault="0008657E" w:rsidP="001979F5">
      <w:pPr>
        <w:spacing w:afterLines="100" w:after="312"/>
        <w:rPr>
          <w:rFonts w:hint="eastAsia"/>
          <w:b/>
        </w:rPr>
      </w:pPr>
      <w:r>
        <w:rPr>
          <w:b/>
        </w:rPr>
        <w:t xml:space="preserve">This PDF file </w:t>
      </w:r>
      <w:r w:rsidRPr="00262D72">
        <w:rPr>
          <w:b/>
        </w:rPr>
        <w:t>includes:</w:t>
      </w:r>
    </w:p>
    <w:p w14:paraId="121BE67F" w14:textId="02607694" w:rsidR="0008657E" w:rsidRPr="00144184" w:rsidRDefault="0008657E" w:rsidP="00E23B8D">
      <w:pPr>
        <w:pStyle w:val="Paragraph"/>
        <w:spacing w:before="0" w:line="360" w:lineRule="auto"/>
        <w:ind w:firstLine="0"/>
        <w:jc w:val="both"/>
      </w:pPr>
      <w:r w:rsidRPr="00660FF9">
        <w:t>Fig. S</w:t>
      </w:r>
      <w:r>
        <w:t>1</w:t>
      </w:r>
      <w:r w:rsidR="00E23B8D">
        <w:t>.</w:t>
      </w:r>
      <w:r w:rsidRPr="00660FF9">
        <w:t xml:space="preserve"> </w:t>
      </w:r>
      <w:r w:rsidRPr="0008657E">
        <w:t>Reflection spectra of CaTiO</w:t>
      </w:r>
      <w:r w:rsidRPr="0008657E">
        <w:rPr>
          <w:vertAlign w:val="subscript"/>
        </w:rPr>
        <w:t>3</w:t>
      </w:r>
      <w:r w:rsidRPr="0008657E">
        <w:t xml:space="preserve"> ceramic block on metallic substrate with a dielectric spacer of instant adhesive at different reaction times</w:t>
      </w:r>
      <w:r w:rsidRPr="00660FF9">
        <w:t>.</w:t>
      </w:r>
    </w:p>
    <w:p w14:paraId="6B488694" w14:textId="7C8B6A8D" w:rsidR="00946E37" w:rsidRDefault="0008657E" w:rsidP="00E23B8D">
      <w:pPr>
        <w:pStyle w:val="Paragraph"/>
        <w:spacing w:before="0" w:line="360" w:lineRule="auto"/>
        <w:ind w:firstLine="0"/>
        <w:jc w:val="both"/>
      </w:pPr>
      <w:r w:rsidRPr="00375FC8">
        <w:rPr>
          <w:rFonts w:eastAsiaTheme="minorEastAsia"/>
          <w:lang w:eastAsia="zh-CN"/>
        </w:rPr>
        <w:t>Fig. S</w:t>
      </w:r>
      <w:r>
        <w:rPr>
          <w:rFonts w:eastAsiaTheme="minorEastAsia"/>
          <w:lang w:eastAsia="zh-CN"/>
        </w:rPr>
        <w:t>2</w:t>
      </w:r>
      <w:r w:rsidRPr="00375FC8">
        <w:rPr>
          <w:rFonts w:eastAsiaTheme="minorEastAsia"/>
          <w:lang w:eastAsia="zh-CN"/>
        </w:rPr>
        <w:t xml:space="preserve">. </w:t>
      </w:r>
      <w:r w:rsidR="006E5246">
        <w:rPr>
          <w:rFonts w:eastAsiaTheme="minorEastAsia"/>
          <w:lang w:eastAsia="zh-CN"/>
        </w:rPr>
        <w:t>T</w:t>
      </w:r>
      <w:r w:rsidR="00946E37">
        <w:t xml:space="preserve">he ratio between the maximum </w:t>
      </w:r>
      <w:r w:rsidR="00946E37" w:rsidRPr="00722CC5">
        <w:t>vertical</w:t>
      </w:r>
      <w:r w:rsidR="00946E37">
        <w:t xml:space="preserve"> electric field in the gap and incident electric field as a function of gap size.</w:t>
      </w:r>
    </w:p>
    <w:p w14:paraId="0B83A454" w14:textId="28028E2B" w:rsidR="00E67772" w:rsidRPr="00E67772" w:rsidRDefault="00E67772" w:rsidP="00E23B8D">
      <w:pPr>
        <w:pStyle w:val="Paragraph"/>
        <w:spacing w:before="0" w:line="360" w:lineRule="auto"/>
        <w:ind w:firstLine="0"/>
        <w:jc w:val="both"/>
        <w:rPr>
          <w:rFonts w:eastAsiaTheme="minorEastAsia"/>
          <w:lang w:eastAsia="zh-CN"/>
        </w:rPr>
      </w:pPr>
      <w:r>
        <w:rPr>
          <w:rFonts w:eastAsiaTheme="minorEastAsia" w:hint="eastAsia"/>
          <w:lang w:eastAsia="zh-CN"/>
        </w:rPr>
        <w:t>F</w:t>
      </w:r>
      <w:r>
        <w:rPr>
          <w:rFonts w:eastAsiaTheme="minorEastAsia"/>
          <w:lang w:eastAsia="zh-CN"/>
        </w:rPr>
        <w:t xml:space="preserve">ig. S3. </w:t>
      </w:r>
      <w:r w:rsidR="00B84CF7" w:rsidRPr="00E67772">
        <w:rPr>
          <w:color w:val="000000" w:themeColor="text1"/>
        </w:rPr>
        <w:t>(a) The measured and simulated results for CaTiO</w:t>
      </w:r>
      <w:r w:rsidR="00B84CF7" w:rsidRPr="00E67772">
        <w:rPr>
          <w:color w:val="000000" w:themeColor="text1"/>
          <w:vertAlign w:val="subscript"/>
        </w:rPr>
        <w:t>3</w:t>
      </w:r>
      <w:r w:rsidR="00B84CF7" w:rsidRPr="00E67772">
        <w:rPr>
          <w:color w:val="000000" w:themeColor="text1"/>
        </w:rPr>
        <w:t xml:space="preserve"> ceramic block with </w:t>
      </w:r>
      <w:proofErr w:type="spellStart"/>
      <w:r w:rsidR="00B84CF7" w:rsidRPr="00F93D04">
        <w:rPr>
          <w:i/>
          <w:iCs/>
          <w:color w:val="000000" w:themeColor="text1"/>
        </w:rPr>
        <w:t>w</w:t>
      </w:r>
      <w:r w:rsidR="00B84CF7" w:rsidRPr="00F93D04">
        <w:rPr>
          <w:i/>
          <w:iCs/>
          <w:color w:val="000000" w:themeColor="text1"/>
          <w:vertAlign w:val="subscript"/>
        </w:rPr>
        <w:t>x</w:t>
      </w:r>
      <w:proofErr w:type="spellEnd"/>
      <w:r w:rsidR="00B84CF7" w:rsidRPr="00E67772">
        <w:rPr>
          <w:color w:val="000000" w:themeColor="text1"/>
        </w:rPr>
        <w:t xml:space="preserve"> = </w:t>
      </w:r>
      <w:proofErr w:type="spellStart"/>
      <w:r w:rsidR="00B84CF7" w:rsidRPr="00F93D04">
        <w:rPr>
          <w:i/>
          <w:iCs/>
          <w:color w:val="000000" w:themeColor="text1"/>
        </w:rPr>
        <w:t>w</w:t>
      </w:r>
      <w:r w:rsidR="00B84CF7" w:rsidRPr="00F93D04">
        <w:rPr>
          <w:i/>
          <w:iCs/>
          <w:color w:val="000000" w:themeColor="text1"/>
          <w:vertAlign w:val="subscript"/>
        </w:rPr>
        <w:t>y</w:t>
      </w:r>
      <w:proofErr w:type="spellEnd"/>
      <w:r w:rsidR="00B84CF7" w:rsidRPr="00E67772">
        <w:rPr>
          <w:color w:val="000000" w:themeColor="text1"/>
        </w:rPr>
        <w:t xml:space="preserve"> = 2.0 mm and </w:t>
      </w:r>
      <w:r w:rsidR="00B84CF7" w:rsidRPr="00F93D04">
        <w:rPr>
          <w:i/>
          <w:iCs/>
          <w:color w:val="000000" w:themeColor="text1"/>
        </w:rPr>
        <w:t xml:space="preserve">h </w:t>
      </w:r>
      <w:r w:rsidR="00B84CF7" w:rsidRPr="00E67772">
        <w:rPr>
          <w:color w:val="000000" w:themeColor="text1"/>
        </w:rPr>
        <w:t>= 2.2 mm. (b) The measured and simulated reflection spectra of dielectric on metallic substrate with different gap sizes.</w:t>
      </w:r>
    </w:p>
    <w:p w14:paraId="1A68692F" w14:textId="77777777" w:rsidR="00F3224C" w:rsidRPr="0008657E" w:rsidRDefault="00F3224C" w:rsidP="00F3224C">
      <w:pPr>
        <w:rPr>
          <w:rFonts w:cs="Times New Roman"/>
          <w:szCs w:val="24"/>
        </w:rPr>
      </w:pPr>
    </w:p>
    <w:p w14:paraId="15BF5F8C" w14:textId="5C817036" w:rsidR="00F3224C" w:rsidRDefault="00F3224C" w:rsidP="00F17055">
      <w:pPr>
        <w:rPr>
          <w:rFonts w:cs="Times New Roman"/>
          <w:szCs w:val="24"/>
          <w:vertAlign w:val="superscript"/>
        </w:rPr>
      </w:pPr>
    </w:p>
    <w:p w14:paraId="6CBAB0AA" w14:textId="5A205B46" w:rsidR="00946E37" w:rsidRDefault="00946E37" w:rsidP="00F17055">
      <w:pPr>
        <w:rPr>
          <w:rFonts w:cs="Times New Roman"/>
          <w:szCs w:val="24"/>
          <w:vertAlign w:val="superscript"/>
        </w:rPr>
      </w:pPr>
    </w:p>
    <w:p w14:paraId="265A68E5" w14:textId="30251A0C" w:rsidR="00E23B8D" w:rsidRDefault="00E23B8D" w:rsidP="00F17055">
      <w:pPr>
        <w:rPr>
          <w:rFonts w:cs="Times New Roman"/>
          <w:szCs w:val="24"/>
          <w:vertAlign w:val="superscript"/>
        </w:rPr>
      </w:pPr>
    </w:p>
    <w:p w14:paraId="1A6501F3" w14:textId="578E8060" w:rsidR="00E23B8D" w:rsidRDefault="00E23B8D" w:rsidP="00F17055">
      <w:pPr>
        <w:rPr>
          <w:rFonts w:cs="Times New Roman"/>
          <w:szCs w:val="24"/>
          <w:vertAlign w:val="superscript"/>
        </w:rPr>
      </w:pPr>
    </w:p>
    <w:p w14:paraId="10DFB8BF" w14:textId="77777777" w:rsidR="00E23B8D" w:rsidRDefault="00E23B8D" w:rsidP="00F17055">
      <w:pPr>
        <w:rPr>
          <w:rFonts w:cs="Times New Roman"/>
          <w:szCs w:val="24"/>
          <w:vertAlign w:val="superscript"/>
        </w:rPr>
      </w:pPr>
    </w:p>
    <w:bookmarkEnd w:id="0"/>
    <w:bookmarkEnd w:id="1"/>
    <w:bookmarkEnd w:id="5"/>
    <w:p w14:paraId="1FBA1AD2" w14:textId="0950B625" w:rsidR="00F63969" w:rsidRDefault="005F3AFA" w:rsidP="00C52E4F">
      <w:pPr>
        <w:jc w:val="center"/>
        <w:rPr>
          <w:rFonts w:cs="Times New Roman"/>
          <w:szCs w:val="24"/>
        </w:rPr>
      </w:pPr>
      <w:r>
        <w:rPr>
          <w:noProof/>
        </w:rPr>
        <w:lastRenderedPageBreak/>
        <w:drawing>
          <wp:inline distT="0" distB="0" distL="0" distR="0" wp14:anchorId="2ABCE3BC" wp14:editId="466AC692">
            <wp:extent cx="2807970" cy="202247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07970" cy="2022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13A394" w14:textId="26FE6A8C" w:rsidR="004E7914" w:rsidRDefault="00F63969" w:rsidP="00F3224C">
      <w:pPr>
        <w:rPr>
          <w:rFonts w:cs="Times New Roman"/>
          <w:szCs w:val="24"/>
        </w:rPr>
      </w:pPr>
      <w:r w:rsidRPr="00E6130F">
        <w:rPr>
          <w:rFonts w:cs="Times New Roman" w:hint="eastAsia"/>
          <w:b/>
          <w:bCs/>
          <w:szCs w:val="24"/>
        </w:rPr>
        <w:t>F</w:t>
      </w:r>
      <w:r w:rsidRPr="00E6130F">
        <w:rPr>
          <w:rFonts w:cs="Times New Roman"/>
          <w:b/>
          <w:bCs/>
          <w:szCs w:val="24"/>
        </w:rPr>
        <w:t>ig</w:t>
      </w:r>
      <w:r w:rsidR="00E23B8D">
        <w:rPr>
          <w:rFonts w:cs="Times New Roman"/>
          <w:b/>
          <w:bCs/>
          <w:szCs w:val="24"/>
        </w:rPr>
        <w:t>.</w:t>
      </w:r>
      <w:r w:rsidRPr="00E6130F">
        <w:rPr>
          <w:rFonts w:cs="Times New Roman"/>
          <w:b/>
          <w:bCs/>
          <w:szCs w:val="24"/>
        </w:rPr>
        <w:t xml:space="preserve"> S</w:t>
      </w:r>
      <w:r w:rsidR="0008657E">
        <w:rPr>
          <w:rFonts w:cs="Times New Roman"/>
          <w:b/>
          <w:bCs/>
          <w:szCs w:val="24"/>
        </w:rPr>
        <w:t>1</w:t>
      </w:r>
      <w:r>
        <w:rPr>
          <w:rFonts w:cs="Times New Roman"/>
          <w:szCs w:val="24"/>
        </w:rPr>
        <w:t xml:space="preserve">. </w:t>
      </w:r>
      <w:r w:rsidR="00BD044E">
        <w:rPr>
          <w:rFonts w:cs="Times New Roman"/>
          <w:szCs w:val="24"/>
        </w:rPr>
        <w:t>R</w:t>
      </w:r>
      <w:r w:rsidR="004E7914" w:rsidRPr="004E7914">
        <w:rPr>
          <w:rFonts w:cs="Times New Roman"/>
          <w:szCs w:val="24"/>
        </w:rPr>
        <w:t xml:space="preserve">eflection </w:t>
      </w:r>
      <w:r w:rsidR="004E7914">
        <w:rPr>
          <w:rFonts w:cs="Times New Roman"/>
          <w:szCs w:val="24"/>
        </w:rPr>
        <w:t>spectra of CaTiO</w:t>
      </w:r>
      <w:r w:rsidR="004E7914" w:rsidRPr="00F3224C">
        <w:rPr>
          <w:rFonts w:cs="Times New Roman"/>
          <w:szCs w:val="24"/>
          <w:vertAlign w:val="subscript"/>
        </w:rPr>
        <w:t>3</w:t>
      </w:r>
      <w:r w:rsidR="004E7914" w:rsidRPr="004E7914">
        <w:rPr>
          <w:rFonts w:cs="Times New Roman"/>
          <w:szCs w:val="24"/>
        </w:rPr>
        <w:t xml:space="preserve"> </w:t>
      </w:r>
      <w:r w:rsidR="008202A9">
        <w:rPr>
          <w:rFonts w:cs="Times New Roman"/>
          <w:szCs w:val="24"/>
        </w:rPr>
        <w:t>ceramic block on metallic substrate with</w:t>
      </w:r>
      <w:r w:rsidR="00F3224C">
        <w:rPr>
          <w:rFonts w:cs="Times New Roman"/>
          <w:szCs w:val="24"/>
        </w:rPr>
        <w:t xml:space="preserve"> </w:t>
      </w:r>
      <w:r w:rsidR="00BD044E">
        <w:rPr>
          <w:rFonts w:cs="Times New Roman" w:hint="eastAsia"/>
          <w:szCs w:val="24"/>
        </w:rPr>
        <w:t>a</w:t>
      </w:r>
      <w:r w:rsidR="00BD044E">
        <w:rPr>
          <w:rFonts w:cs="Times New Roman"/>
          <w:szCs w:val="24"/>
        </w:rPr>
        <w:t xml:space="preserve"> dielectric spacer of</w:t>
      </w:r>
      <w:r w:rsidR="008202A9">
        <w:rPr>
          <w:rFonts w:cs="Times New Roman"/>
          <w:szCs w:val="24"/>
        </w:rPr>
        <w:t xml:space="preserve"> </w:t>
      </w:r>
      <w:r w:rsidR="004E7914" w:rsidRPr="004E7914">
        <w:rPr>
          <w:rFonts w:cs="Times New Roman"/>
          <w:szCs w:val="24"/>
        </w:rPr>
        <w:t>instant adhesive</w:t>
      </w:r>
      <w:r w:rsidR="004E7914">
        <w:rPr>
          <w:rFonts w:cs="Times New Roman"/>
          <w:szCs w:val="24"/>
        </w:rPr>
        <w:t xml:space="preserve"> </w:t>
      </w:r>
      <w:r w:rsidR="008202A9">
        <w:rPr>
          <w:rFonts w:cs="Times New Roman"/>
          <w:szCs w:val="24"/>
        </w:rPr>
        <w:t>at</w:t>
      </w:r>
      <w:r w:rsidR="004E7914">
        <w:rPr>
          <w:rFonts w:cs="Times New Roman"/>
          <w:szCs w:val="24"/>
        </w:rPr>
        <w:t xml:space="preserve"> different </w:t>
      </w:r>
      <w:r w:rsidR="004E7914" w:rsidRPr="004E7914">
        <w:rPr>
          <w:rFonts w:cs="Times New Roman"/>
          <w:szCs w:val="24"/>
        </w:rPr>
        <w:t>reaction</w:t>
      </w:r>
      <w:r w:rsidR="004E7914">
        <w:rPr>
          <w:rFonts w:cs="Times New Roman"/>
          <w:szCs w:val="24"/>
        </w:rPr>
        <w:t xml:space="preserve"> times. </w:t>
      </w:r>
    </w:p>
    <w:p w14:paraId="05CDE7E2" w14:textId="77777777" w:rsidR="00C565A9" w:rsidRDefault="00C565A9" w:rsidP="00F3224C">
      <w:pPr>
        <w:rPr>
          <w:rFonts w:cs="Times New Roman"/>
          <w:szCs w:val="24"/>
        </w:rPr>
      </w:pPr>
    </w:p>
    <w:p w14:paraId="477F5C25" w14:textId="379652D2" w:rsidR="004E7914" w:rsidRDefault="00AA58BF" w:rsidP="00C52E4F">
      <w:pPr>
        <w:jc w:val="center"/>
        <w:rPr>
          <w:rFonts w:cs="Times New Roman"/>
          <w:szCs w:val="24"/>
        </w:rPr>
      </w:pPr>
      <w:r w:rsidRPr="00722CC5">
        <w:rPr>
          <w:rFonts w:cs="Times New Roman"/>
          <w:noProof/>
          <w:szCs w:val="24"/>
        </w:rPr>
        <w:drawing>
          <wp:inline distT="0" distB="0" distL="0" distR="0" wp14:anchorId="5CC807D2" wp14:editId="1D00D98A">
            <wp:extent cx="2895187" cy="2349716"/>
            <wp:effectExtent l="0" t="0" r="635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13432" cy="23645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958272" w14:textId="45CBE1EB" w:rsidR="00FD45CB" w:rsidRDefault="00F3224C" w:rsidP="00E23B8D">
      <w:pPr>
        <w:rPr>
          <w:rFonts w:cs="Times New Roman"/>
          <w:szCs w:val="24"/>
        </w:rPr>
      </w:pPr>
      <w:r w:rsidRPr="00E23B8D">
        <w:rPr>
          <w:rFonts w:cs="Times New Roman" w:hint="eastAsia"/>
          <w:b/>
          <w:bCs/>
          <w:szCs w:val="24"/>
        </w:rPr>
        <w:t>F</w:t>
      </w:r>
      <w:r w:rsidRPr="00E23B8D">
        <w:rPr>
          <w:rFonts w:cs="Times New Roman"/>
          <w:b/>
          <w:bCs/>
          <w:szCs w:val="24"/>
        </w:rPr>
        <w:t>ig. S</w:t>
      </w:r>
      <w:r w:rsidR="00B31DEC" w:rsidRPr="00E23B8D">
        <w:rPr>
          <w:rFonts w:cs="Times New Roman"/>
          <w:b/>
          <w:bCs/>
          <w:szCs w:val="24"/>
        </w:rPr>
        <w:t>2</w:t>
      </w:r>
      <w:r w:rsidRPr="00E23B8D">
        <w:rPr>
          <w:rFonts w:cs="Times New Roman"/>
          <w:b/>
          <w:bCs/>
          <w:szCs w:val="24"/>
        </w:rPr>
        <w:t>.</w:t>
      </w:r>
      <w:r>
        <w:rPr>
          <w:rFonts w:cs="Times New Roman"/>
          <w:szCs w:val="24"/>
        </w:rPr>
        <w:t xml:space="preserve"> </w:t>
      </w:r>
      <w:r w:rsidR="008202A9">
        <w:rPr>
          <w:rFonts w:cs="Times New Roman"/>
          <w:szCs w:val="24"/>
        </w:rPr>
        <w:t>Plot of t</w:t>
      </w:r>
      <w:r>
        <w:rPr>
          <w:rFonts w:cs="Times New Roman"/>
          <w:szCs w:val="24"/>
        </w:rPr>
        <w:t xml:space="preserve">he ratio </w:t>
      </w:r>
      <w:r w:rsidR="008202A9">
        <w:rPr>
          <w:rFonts w:cs="Times New Roman"/>
          <w:szCs w:val="24"/>
        </w:rPr>
        <w:t>between the</w:t>
      </w:r>
      <w:r>
        <w:rPr>
          <w:rFonts w:cs="Times New Roman"/>
          <w:szCs w:val="24"/>
        </w:rPr>
        <w:t xml:space="preserve"> maximum </w:t>
      </w:r>
      <w:r w:rsidR="008202A9" w:rsidRPr="00722CC5">
        <w:rPr>
          <w:rFonts w:cs="Times New Roman"/>
          <w:szCs w:val="24"/>
        </w:rPr>
        <w:t>vertical</w:t>
      </w:r>
      <w:r w:rsidR="008202A9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electric field in the gap </w:t>
      </w:r>
      <w:r w:rsidR="008202A9">
        <w:rPr>
          <w:rFonts w:cs="Times New Roman"/>
          <w:szCs w:val="24"/>
        </w:rPr>
        <w:t>and</w:t>
      </w:r>
      <w:r>
        <w:rPr>
          <w:rFonts w:cs="Times New Roman"/>
          <w:szCs w:val="24"/>
        </w:rPr>
        <w:t xml:space="preserve"> incident electric field as a function of gap size. </w:t>
      </w:r>
    </w:p>
    <w:p w14:paraId="39A6CE10" w14:textId="4F3BFF8C" w:rsidR="00E67772" w:rsidRDefault="00E67772" w:rsidP="00E23B8D">
      <w:pPr>
        <w:rPr>
          <w:rFonts w:cs="Times New Roman"/>
          <w:szCs w:val="24"/>
        </w:rPr>
      </w:pPr>
    </w:p>
    <w:p w14:paraId="4BC77F7E" w14:textId="2122F77A" w:rsidR="00E67772" w:rsidRDefault="00E67772" w:rsidP="00E23B8D">
      <w:pPr>
        <w:rPr>
          <w:rFonts w:cs="Times New Roman"/>
          <w:szCs w:val="24"/>
        </w:rPr>
      </w:pPr>
      <w:r>
        <w:rPr>
          <w:noProof/>
        </w:rPr>
        <w:drawing>
          <wp:inline distT="0" distB="0" distL="0" distR="0" wp14:anchorId="0A1FFF30" wp14:editId="30DC1DBA">
            <wp:extent cx="5274310" cy="1848485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8484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7CB4EC" w14:textId="5A628203" w:rsidR="00E67772" w:rsidRPr="00E67772" w:rsidRDefault="00E67772" w:rsidP="00E23B8D">
      <w:pPr>
        <w:rPr>
          <w:rFonts w:cs="Times New Roman"/>
          <w:color w:val="000000" w:themeColor="text1"/>
          <w:szCs w:val="24"/>
        </w:rPr>
      </w:pPr>
      <w:r w:rsidRPr="00E23B8D">
        <w:rPr>
          <w:rFonts w:cs="Times New Roman" w:hint="eastAsia"/>
          <w:b/>
          <w:bCs/>
          <w:szCs w:val="24"/>
        </w:rPr>
        <w:lastRenderedPageBreak/>
        <w:t>F</w:t>
      </w:r>
      <w:r w:rsidRPr="00E23B8D">
        <w:rPr>
          <w:rFonts w:cs="Times New Roman"/>
          <w:b/>
          <w:bCs/>
          <w:szCs w:val="24"/>
        </w:rPr>
        <w:t>ig. S</w:t>
      </w:r>
      <w:r w:rsidR="00B84CF7">
        <w:rPr>
          <w:rFonts w:cs="Times New Roman"/>
          <w:b/>
          <w:bCs/>
          <w:szCs w:val="24"/>
        </w:rPr>
        <w:t>3</w:t>
      </w:r>
      <w:r w:rsidRPr="00E23B8D">
        <w:rPr>
          <w:rFonts w:cs="Times New Roman"/>
          <w:b/>
          <w:bCs/>
          <w:szCs w:val="24"/>
        </w:rPr>
        <w:t>.</w:t>
      </w:r>
      <w:r w:rsidRPr="001E7EA2">
        <w:rPr>
          <w:rFonts w:cs="Times New Roman"/>
          <w:color w:val="0000FF"/>
          <w:szCs w:val="24"/>
        </w:rPr>
        <w:t xml:space="preserve"> </w:t>
      </w:r>
      <w:bookmarkStart w:id="6" w:name="_Hlk100768582"/>
      <w:r w:rsidRPr="00E67772">
        <w:rPr>
          <w:rFonts w:cs="Times New Roman"/>
          <w:color w:val="000000" w:themeColor="text1"/>
          <w:szCs w:val="24"/>
        </w:rPr>
        <w:t>(a) The measured and simulated results for CaTiO</w:t>
      </w:r>
      <w:r w:rsidRPr="00E67772">
        <w:rPr>
          <w:rFonts w:cs="Times New Roman"/>
          <w:color w:val="000000" w:themeColor="text1"/>
          <w:szCs w:val="24"/>
          <w:vertAlign w:val="subscript"/>
        </w:rPr>
        <w:t>3</w:t>
      </w:r>
      <w:r w:rsidRPr="00E67772">
        <w:rPr>
          <w:rFonts w:cs="Times New Roman"/>
          <w:color w:val="000000" w:themeColor="text1"/>
          <w:szCs w:val="24"/>
        </w:rPr>
        <w:t xml:space="preserve"> ceramic block with </w:t>
      </w:r>
      <w:proofErr w:type="spellStart"/>
      <w:r w:rsidRPr="00F93D04">
        <w:rPr>
          <w:rFonts w:cs="Times New Roman"/>
          <w:i/>
          <w:iCs/>
          <w:color w:val="000000" w:themeColor="text1"/>
          <w:szCs w:val="24"/>
        </w:rPr>
        <w:t>w</w:t>
      </w:r>
      <w:r w:rsidRPr="00F93D04">
        <w:rPr>
          <w:rFonts w:cs="Times New Roman"/>
          <w:i/>
          <w:iCs/>
          <w:color w:val="000000" w:themeColor="text1"/>
          <w:szCs w:val="24"/>
          <w:vertAlign w:val="subscript"/>
        </w:rPr>
        <w:t>x</w:t>
      </w:r>
      <w:proofErr w:type="spellEnd"/>
      <w:r w:rsidRPr="00E67772">
        <w:rPr>
          <w:rFonts w:cs="Times New Roman"/>
          <w:color w:val="000000" w:themeColor="text1"/>
          <w:szCs w:val="24"/>
        </w:rPr>
        <w:t xml:space="preserve"> = </w:t>
      </w:r>
      <w:proofErr w:type="spellStart"/>
      <w:r w:rsidRPr="00F93D04">
        <w:rPr>
          <w:rFonts w:cs="Times New Roman"/>
          <w:i/>
          <w:iCs/>
          <w:color w:val="000000" w:themeColor="text1"/>
          <w:szCs w:val="24"/>
        </w:rPr>
        <w:t>w</w:t>
      </w:r>
      <w:r w:rsidRPr="00F93D04">
        <w:rPr>
          <w:rFonts w:cs="Times New Roman"/>
          <w:i/>
          <w:iCs/>
          <w:color w:val="000000" w:themeColor="text1"/>
          <w:szCs w:val="24"/>
          <w:vertAlign w:val="subscript"/>
        </w:rPr>
        <w:t>y</w:t>
      </w:r>
      <w:proofErr w:type="spellEnd"/>
      <w:r w:rsidRPr="00E67772">
        <w:rPr>
          <w:rFonts w:cs="Times New Roman"/>
          <w:color w:val="000000" w:themeColor="text1"/>
          <w:szCs w:val="24"/>
        </w:rPr>
        <w:t xml:space="preserve"> = 2.0 mm and </w:t>
      </w:r>
      <w:r w:rsidRPr="00F93D04">
        <w:rPr>
          <w:rFonts w:cs="Times New Roman"/>
          <w:i/>
          <w:iCs/>
          <w:color w:val="000000" w:themeColor="text1"/>
          <w:szCs w:val="24"/>
        </w:rPr>
        <w:t xml:space="preserve">h </w:t>
      </w:r>
      <w:r w:rsidRPr="00E67772">
        <w:rPr>
          <w:rFonts w:cs="Times New Roman"/>
          <w:color w:val="000000" w:themeColor="text1"/>
          <w:szCs w:val="24"/>
        </w:rPr>
        <w:t>= 2.2 mm. (b) The measured and simulated reflection spectra of dielectric on metallic substrate with different gap sizes.</w:t>
      </w:r>
      <w:bookmarkEnd w:id="6"/>
    </w:p>
    <w:sectPr w:rsidR="00E67772" w:rsidRPr="00E6777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0E6C86" w14:textId="77777777" w:rsidR="00791F59" w:rsidRDefault="00791F59" w:rsidP="00BA3710">
      <w:pPr>
        <w:spacing w:line="240" w:lineRule="auto"/>
      </w:pPr>
      <w:r>
        <w:separator/>
      </w:r>
    </w:p>
  </w:endnote>
  <w:endnote w:type="continuationSeparator" w:id="0">
    <w:p w14:paraId="5DAA5D42" w14:textId="77777777" w:rsidR="00791F59" w:rsidRDefault="00791F59" w:rsidP="00BA371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@Whitney Bold">
    <w:altName w:val="@微软雅黑"/>
    <w:charset w:val="86"/>
    <w:family w:val="swiss"/>
    <w:pitch w:val="default"/>
    <w:sig w:usb0="00000000" w:usb1="00000000" w:usb2="00000010" w:usb3="00000000" w:csb0="0004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F60242" w14:textId="77777777" w:rsidR="00791F59" w:rsidRDefault="00791F59" w:rsidP="00BA3710">
      <w:pPr>
        <w:spacing w:line="240" w:lineRule="auto"/>
      </w:pPr>
      <w:r>
        <w:separator/>
      </w:r>
    </w:p>
  </w:footnote>
  <w:footnote w:type="continuationSeparator" w:id="0">
    <w:p w14:paraId="5F1B5337" w14:textId="77777777" w:rsidR="00791F59" w:rsidRDefault="00791F59" w:rsidP="00BA3710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9D4500"/>
    <w:multiLevelType w:val="hybridMultilevel"/>
    <w:tmpl w:val="AF66780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3BA018C0"/>
    <w:multiLevelType w:val="hybridMultilevel"/>
    <w:tmpl w:val="564C1CA4"/>
    <w:lvl w:ilvl="0" w:tplc="A9B89AE8">
      <w:start w:val="1"/>
      <w:numFmt w:val="decimal"/>
      <w:lvlText w:val="%1.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2" w15:restartNumberingAfterBreak="0">
    <w:nsid w:val="3CFE2A7C"/>
    <w:multiLevelType w:val="hybridMultilevel"/>
    <w:tmpl w:val="D716F60E"/>
    <w:lvl w:ilvl="0" w:tplc="62CEFD2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522778DE"/>
    <w:multiLevelType w:val="hybridMultilevel"/>
    <w:tmpl w:val="796C8ED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5A2F78EF"/>
    <w:multiLevelType w:val="hybridMultilevel"/>
    <w:tmpl w:val="792E607A"/>
    <w:lvl w:ilvl="0" w:tplc="A9B89AE8">
      <w:start w:val="1"/>
      <w:numFmt w:val="decimal"/>
      <w:lvlText w:val="%1.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6AAE5429"/>
    <w:multiLevelType w:val="hybridMultilevel"/>
    <w:tmpl w:val="D090B6EE"/>
    <w:lvl w:ilvl="0" w:tplc="DE3C4440">
      <w:start w:val="1"/>
      <w:numFmt w:val="decimal"/>
      <w:lvlText w:val="%1."/>
      <w:lvlJc w:val="left"/>
      <w:pPr>
        <w:ind w:left="900" w:hanging="420"/>
      </w:pPr>
      <w:rPr>
        <w:rFonts w:hint="eastAsia"/>
        <w:b/>
        <w:i w:val="0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num w:numId="1" w16cid:durableId="299115809">
    <w:abstractNumId w:val="5"/>
  </w:num>
  <w:num w:numId="2" w16cid:durableId="396898075">
    <w:abstractNumId w:val="1"/>
  </w:num>
  <w:num w:numId="3" w16cid:durableId="1285888279">
    <w:abstractNumId w:val="4"/>
  </w:num>
  <w:num w:numId="4" w16cid:durableId="1830949538">
    <w:abstractNumId w:val="3"/>
  </w:num>
  <w:num w:numId="5" w16cid:durableId="1755084435">
    <w:abstractNumId w:val="0"/>
  </w:num>
  <w:num w:numId="6" w16cid:durableId="122475815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hysical Review Letters&lt;/Style&gt;&lt;LeftDelim&gt;{&lt;/LeftDelim&gt;&lt;RightDelim&gt;}&lt;/RightDelim&gt;&lt;FontName&gt;Calibri Light&lt;/FontName&gt;&lt;FontSize&gt;12&lt;/FontSize&gt;&lt;ReflistTitle&gt;&lt;/ReflistTitle&gt;&lt;StartingRefnum&gt;1&lt;/StartingRefnum&gt;&lt;FirstLineIndent&gt;0&lt;/FirstLineIndent&gt;&lt;HangingIndent&gt;51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s5f22xtydvxxwe2pweptpruda0dseddza2r&quot;&gt;我的EndNote库&lt;record-ids&gt;&lt;item&gt;5&lt;/item&gt;&lt;item&gt;6&lt;/item&gt;&lt;item&gt;8&lt;/item&gt;&lt;item&gt;9&lt;/item&gt;&lt;item&gt;12&lt;/item&gt;&lt;item&gt;13&lt;/item&gt;&lt;item&gt;16&lt;/item&gt;&lt;item&gt;17&lt;/item&gt;&lt;item&gt;18&lt;/item&gt;&lt;item&gt;19&lt;/item&gt;&lt;item&gt;25&lt;/item&gt;&lt;item&gt;61&lt;/item&gt;&lt;item&gt;63&lt;/item&gt;&lt;item&gt;64&lt;/item&gt;&lt;item&gt;66&lt;/item&gt;&lt;item&gt;67&lt;/item&gt;&lt;item&gt;68&lt;/item&gt;&lt;item&gt;69&lt;/item&gt;&lt;item&gt;70&lt;/item&gt;&lt;item&gt;71&lt;/item&gt;&lt;item&gt;73&lt;/item&gt;&lt;item&gt;196&lt;/item&gt;&lt;item&gt;197&lt;/item&gt;&lt;item&gt;198&lt;/item&gt;&lt;item&gt;199&lt;/item&gt;&lt;item&gt;200&lt;/item&gt;&lt;item&gt;201&lt;/item&gt;&lt;item&gt;202&lt;/item&gt;&lt;item&gt;203&lt;/item&gt;&lt;item&gt;207&lt;/item&gt;&lt;item&gt;208&lt;/item&gt;&lt;item&gt;209&lt;/item&gt;&lt;item&gt;210&lt;/item&gt;&lt;/record-ids&gt;&lt;/item&gt;&lt;/Libraries&gt;"/>
  </w:docVars>
  <w:rsids>
    <w:rsidRoot w:val="00FA5E15"/>
    <w:rsid w:val="00000C01"/>
    <w:rsid w:val="00001447"/>
    <w:rsid w:val="00001B3C"/>
    <w:rsid w:val="000025DD"/>
    <w:rsid w:val="00002807"/>
    <w:rsid w:val="000071CB"/>
    <w:rsid w:val="00007821"/>
    <w:rsid w:val="00007F8F"/>
    <w:rsid w:val="000110A2"/>
    <w:rsid w:val="000117B1"/>
    <w:rsid w:val="00012244"/>
    <w:rsid w:val="00012E04"/>
    <w:rsid w:val="000132D0"/>
    <w:rsid w:val="000163ED"/>
    <w:rsid w:val="0001680B"/>
    <w:rsid w:val="00023B84"/>
    <w:rsid w:val="00024090"/>
    <w:rsid w:val="00024AE2"/>
    <w:rsid w:val="00025EF3"/>
    <w:rsid w:val="00026564"/>
    <w:rsid w:val="00026960"/>
    <w:rsid w:val="00027375"/>
    <w:rsid w:val="000345CA"/>
    <w:rsid w:val="00034C62"/>
    <w:rsid w:val="0003778D"/>
    <w:rsid w:val="00037D36"/>
    <w:rsid w:val="000401D8"/>
    <w:rsid w:val="00041695"/>
    <w:rsid w:val="00041BC5"/>
    <w:rsid w:val="000424EF"/>
    <w:rsid w:val="00045A01"/>
    <w:rsid w:val="00046D6F"/>
    <w:rsid w:val="00047F70"/>
    <w:rsid w:val="00050331"/>
    <w:rsid w:val="00050381"/>
    <w:rsid w:val="00051225"/>
    <w:rsid w:val="000539A8"/>
    <w:rsid w:val="00054785"/>
    <w:rsid w:val="0005622A"/>
    <w:rsid w:val="000568D3"/>
    <w:rsid w:val="000572F3"/>
    <w:rsid w:val="00057725"/>
    <w:rsid w:val="00061BB3"/>
    <w:rsid w:val="000630DC"/>
    <w:rsid w:val="0006475F"/>
    <w:rsid w:val="000654E5"/>
    <w:rsid w:val="000655B1"/>
    <w:rsid w:val="0006623D"/>
    <w:rsid w:val="00066267"/>
    <w:rsid w:val="00066826"/>
    <w:rsid w:val="00067452"/>
    <w:rsid w:val="000706CA"/>
    <w:rsid w:val="00070BBB"/>
    <w:rsid w:val="0007172B"/>
    <w:rsid w:val="00071D05"/>
    <w:rsid w:val="00072E05"/>
    <w:rsid w:val="0007365B"/>
    <w:rsid w:val="00074040"/>
    <w:rsid w:val="000740C8"/>
    <w:rsid w:val="00074A7F"/>
    <w:rsid w:val="0007556D"/>
    <w:rsid w:val="00076937"/>
    <w:rsid w:val="00077F71"/>
    <w:rsid w:val="000814F7"/>
    <w:rsid w:val="0008512E"/>
    <w:rsid w:val="0008657E"/>
    <w:rsid w:val="00090938"/>
    <w:rsid w:val="00092D71"/>
    <w:rsid w:val="00093631"/>
    <w:rsid w:val="00094F5D"/>
    <w:rsid w:val="00095E16"/>
    <w:rsid w:val="000973C8"/>
    <w:rsid w:val="00097D06"/>
    <w:rsid w:val="00097D95"/>
    <w:rsid w:val="000A1F58"/>
    <w:rsid w:val="000A2404"/>
    <w:rsid w:val="000A4992"/>
    <w:rsid w:val="000A4F0D"/>
    <w:rsid w:val="000A4F2F"/>
    <w:rsid w:val="000A7313"/>
    <w:rsid w:val="000A7731"/>
    <w:rsid w:val="000B2F98"/>
    <w:rsid w:val="000B3AF0"/>
    <w:rsid w:val="000B544F"/>
    <w:rsid w:val="000C22BC"/>
    <w:rsid w:val="000D0063"/>
    <w:rsid w:val="000D1445"/>
    <w:rsid w:val="000D14A9"/>
    <w:rsid w:val="000D211D"/>
    <w:rsid w:val="000D36B3"/>
    <w:rsid w:val="000D5724"/>
    <w:rsid w:val="000D597F"/>
    <w:rsid w:val="000D7DE9"/>
    <w:rsid w:val="000E1193"/>
    <w:rsid w:val="000E132F"/>
    <w:rsid w:val="000E1E2B"/>
    <w:rsid w:val="000E4F07"/>
    <w:rsid w:val="000E5693"/>
    <w:rsid w:val="000E5CBA"/>
    <w:rsid w:val="000F3F8B"/>
    <w:rsid w:val="000F72CA"/>
    <w:rsid w:val="000F73E8"/>
    <w:rsid w:val="00100508"/>
    <w:rsid w:val="00102064"/>
    <w:rsid w:val="00102231"/>
    <w:rsid w:val="001052E2"/>
    <w:rsid w:val="001114D7"/>
    <w:rsid w:val="001124D8"/>
    <w:rsid w:val="0011291F"/>
    <w:rsid w:val="00114950"/>
    <w:rsid w:val="00115520"/>
    <w:rsid w:val="00121323"/>
    <w:rsid w:val="00124EA2"/>
    <w:rsid w:val="001253A7"/>
    <w:rsid w:val="00126E87"/>
    <w:rsid w:val="00127600"/>
    <w:rsid w:val="00130797"/>
    <w:rsid w:val="00132F5E"/>
    <w:rsid w:val="001356E3"/>
    <w:rsid w:val="00135966"/>
    <w:rsid w:val="001367E2"/>
    <w:rsid w:val="001417E5"/>
    <w:rsid w:val="00142768"/>
    <w:rsid w:val="00143B48"/>
    <w:rsid w:val="001445F1"/>
    <w:rsid w:val="001448F9"/>
    <w:rsid w:val="00144919"/>
    <w:rsid w:val="00150BB4"/>
    <w:rsid w:val="00151E0D"/>
    <w:rsid w:val="001528D8"/>
    <w:rsid w:val="00152C8C"/>
    <w:rsid w:val="00155DEE"/>
    <w:rsid w:val="00157922"/>
    <w:rsid w:val="0015795B"/>
    <w:rsid w:val="0016262E"/>
    <w:rsid w:val="00164B08"/>
    <w:rsid w:val="001659BD"/>
    <w:rsid w:val="00166964"/>
    <w:rsid w:val="00166967"/>
    <w:rsid w:val="00166E26"/>
    <w:rsid w:val="001679C6"/>
    <w:rsid w:val="00170E6F"/>
    <w:rsid w:val="001712C0"/>
    <w:rsid w:val="001718CB"/>
    <w:rsid w:val="00171B7D"/>
    <w:rsid w:val="001727A7"/>
    <w:rsid w:val="00172FF7"/>
    <w:rsid w:val="00173346"/>
    <w:rsid w:val="00180629"/>
    <w:rsid w:val="0018092E"/>
    <w:rsid w:val="00180C08"/>
    <w:rsid w:val="00180D87"/>
    <w:rsid w:val="00182DBD"/>
    <w:rsid w:val="00184A5E"/>
    <w:rsid w:val="001854F3"/>
    <w:rsid w:val="00187E42"/>
    <w:rsid w:val="0019240D"/>
    <w:rsid w:val="00195DB4"/>
    <w:rsid w:val="001977E4"/>
    <w:rsid w:val="001979F5"/>
    <w:rsid w:val="001A17D6"/>
    <w:rsid w:val="001A1C8D"/>
    <w:rsid w:val="001A4A26"/>
    <w:rsid w:val="001A57FD"/>
    <w:rsid w:val="001A6B41"/>
    <w:rsid w:val="001A6D0F"/>
    <w:rsid w:val="001B01B3"/>
    <w:rsid w:val="001B310E"/>
    <w:rsid w:val="001B3264"/>
    <w:rsid w:val="001B5426"/>
    <w:rsid w:val="001B7AA6"/>
    <w:rsid w:val="001C0190"/>
    <w:rsid w:val="001C0AEF"/>
    <w:rsid w:val="001C34A7"/>
    <w:rsid w:val="001C3F4A"/>
    <w:rsid w:val="001C5DCD"/>
    <w:rsid w:val="001C610A"/>
    <w:rsid w:val="001C626D"/>
    <w:rsid w:val="001C6D89"/>
    <w:rsid w:val="001D0DB9"/>
    <w:rsid w:val="001D135D"/>
    <w:rsid w:val="001D3543"/>
    <w:rsid w:val="001D36F3"/>
    <w:rsid w:val="001D455D"/>
    <w:rsid w:val="001D45B7"/>
    <w:rsid w:val="001D4827"/>
    <w:rsid w:val="001D4C28"/>
    <w:rsid w:val="001D5401"/>
    <w:rsid w:val="001D7558"/>
    <w:rsid w:val="001E0C53"/>
    <w:rsid w:val="001E1021"/>
    <w:rsid w:val="001E14A3"/>
    <w:rsid w:val="001E51CB"/>
    <w:rsid w:val="001E7329"/>
    <w:rsid w:val="001E7875"/>
    <w:rsid w:val="001E7CB7"/>
    <w:rsid w:val="001E7E4E"/>
    <w:rsid w:val="001F331D"/>
    <w:rsid w:val="001F3403"/>
    <w:rsid w:val="001F41D5"/>
    <w:rsid w:val="001F444B"/>
    <w:rsid w:val="001F645F"/>
    <w:rsid w:val="001F6B6D"/>
    <w:rsid w:val="001F6D68"/>
    <w:rsid w:val="001F78C4"/>
    <w:rsid w:val="00200206"/>
    <w:rsid w:val="00201860"/>
    <w:rsid w:val="00203039"/>
    <w:rsid w:val="0020316E"/>
    <w:rsid w:val="00203B4A"/>
    <w:rsid w:val="00204C4C"/>
    <w:rsid w:val="00205403"/>
    <w:rsid w:val="0020573A"/>
    <w:rsid w:val="00211DD9"/>
    <w:rsid w:val="0021247C"/>
    <w:rsid w:val="00213E7B"/>
    <w:rsid w:val="00215694"/>
    <w:rsid w:val="00220A01"/>
    <w:rsid w:val="002233B2"/>
    <w:rsid w:val="00224672"/>
    <w:rsid w:val="00224A50"/>
    <w:rsid w:val="0022689A"/>
    <w:rsid w:val="002312E8"/>
    <w:rsid w:val="002334EA"/>
    <w:rsid w:val="00233779"/>
    <w:rsid w:val="00234EAE"/>
    <w:rsid w:val="00235D51"/>
    <w:rsid w:val="00237091"/>
    <w:rsid w:val="00240313"/>
    <w:rsid w:val="0024368A"/>
    <w:rsid w:val="00243D9B"/>
    <w:rsid w:val="002515B6"/>
    <w:rsid w:val="00252EA1"/>
    <w:rsid w:val="0025355F"/>
    <w:rsid w:val="00255EE1"/>
    <w:rsid w:val="00256856"/>
    <w:rsid w:val="0025693E"/>
    <w:rsid w:val="002575A9"/>
    <w:rsid w:val="00260A91"/>
    <w:rsid w:val="00260FEB"/>
    <w:rsid w:val="002611A6"/>
    <w:rsid w:val="002613A0"/>
    <w:rsid w:val="00263C3B"/>
    <w:rsid w:val="00264ECF"/>
    <w:rsid w:val="00265D06"/>
    <w:rsid w:val="00265F18"/>
    <w:rsid w:val="002675E4"/>
    <w:rsid w:val="00270A38"/>
    <w:rsid w:val="002724AF"/>
    <w:rsid w:val="00274E2F"/>
    <w:rsid w:val="00275420"/>
    <w:rsid w:val="00275C15"/>
    <w:rsid w:val="002765F6"/>
    <w:rsid w:val="0028068F"/>
    <w:rsid w:val="00291570"/>
    <w:rsid w:val="00291A73"/>
    <w:rsid w:val="00291B90"/>
    <w:rsid w:val="00292805"/>
    <w:rsid w:val="0029514E"/>
    <w:rsid w:val="002A0649"/>
    <w:rsid w:val="002A0CDF"/>
    <w:rsid w:val="002A2BC3"/>
    <w:rsid w:val="002A4333"/>
    <w:rsid w:val="002A5B86"/>
    <w:rsid w:val="002B09D4"/>
    <w:rsid w:val="002B1378"/>
    <w:rsid w:val="002B16FD"/>
    <w:rsid w:val="002B1938"/>
    <w:rsid w:val="002B2ACB"/>
    <w:rsid w:val="002B2F9C"/>
    <w:rsid w:val="002B4E6D"/>
    <w:rsid w:val="002B579A"/>
    <w:rsid w:val="002B59CB"/>
    <w:rsid w:val="002B5A76"/>
    <w:rsid w:val="002B6464"/>
    <w:rsid w:val="002C06F7"/>
    <w:rsid w:val="002C0A1A"/>
    <w:rsid w:val="002C6061"/>
    <w:rsid w:val="002C69E1"/>
    <w:rsid w:val="002C716F"/>
    <w:rsid w:val="002C7625"/>
    <w:rsid w:val="002D0741"/>
    <w:rsid w:val="002D1CBB"/>
    <w:rsid w:val="002D255F"/>
    <w:rsid w:val="002D3098"/>
    <w:rsid w:val="002D3FF5"/>
    <w:rsid w:val="002D50E6"/>
    <w:rsid w:val="002E1547"/>
    <w:rsid w:val="002E2570"/>
    <w:rsid w:val="002E60CD"/>
    <w:rsid w:val="002E66E7"/>
    <w:rsid w:val="002E730F"/>
    <w:rsid w:val="002E7D1C"/>
    <w:rsid w:val="002F66AE"/>
    <w:rsid w:val="00300000"/>
    <w:rsid w:val="00300B57"/>
    <w:rsid w:val="0030176E"/>
    <w:rsid w:val="00301CCE"/>
    <w:rsid w:val="00301F71"/>
    <w:rsid w:val="003120A8"/>
    <w:rsid w:val="00313CFC"/>
    <w:rsid w:val="003147BE"/>
    <w:rsid w:val="00316EAE"/>
    <w:rsid w:val="00320CEF"/>
    <w:rsid w:val="003240AD"/>
    <w:rsid w:val="00325394"/>
    <w:rsid w:val="003255FD"/>
    <w:rsid w:val="00330AE1"/>
    <w:rsid w:val="00330D87"/>
    <w:rsid w:val="00332861"/>
    <w:rsid w:val="003328E2"/>
    <w:rsid w:val="00332AB9"/>
    <w:rsid w:val="00334A96"/>
    <w:rsid w:val="003351FE"/>
    <w:rsid w:val="00335410"/>
    <w:rsid w:val="0033588D"/>
    <w:rsid w:val="00335D30"/>
    <w:rsid w:val="003373D4"/>
    <w:rsid w:val="00337564"/>
    <w:rsid w:val="00337B54"/>
    <w:rsid w:val="00340931"/>
    <w:rsid w:val="00340986"/>
    <w:rsid w:val="00342588"/>
    <w:rsid w:val="00344005"/>
    <w:rsid w:val="00344C97"/>
    <w:rsid w:val="00345438"/>
    <w:rsid w:val="00347ECE"/>
    <w:rsid w:val="00350C32"/>
    <w:rsid w:val="00350DA0"/>
    <w:rsid w:val="003513A1"/>
    <w:rsid w:val="00351D92"/>
    <w:rsid w:val="0035284E"/>
    <w:rsid w:val="0035502B"/>
    <w:rsid w:val="003551BA"/>
    <w:rsid w:val="0035618C"/>
    <w:rsid w:val="00356E56"/>
    <w:rsid w:val="00363784"/>
    <w:rsid w:val="003649A4"/>
    <w:rsid w:val="00364EF1"/>
    <w:rsid w:val="0036679E"/>
    <w:rsid w:val="0036704C"/>
    <w:rsid w:val="00370A90"/>
    <w:rsid w:val="00370ED9"/>
    <w:rsid w:val="0037179F"/>
    <w:rsid w:val="003734F5"/>
    <w:rsid w:val="00373696"/>
    <w:rsid w:val="00373C73"/>
    <w:rsid w:val="003753D1"/>
    <w:rsid w:val="003760AD"/>
    <w:rsid w:val="003763DC"/>
    <w:rsid w:val="0038085C"/>
    <w:rsid w:val="0038185A"/>
    <w:rsid w:val="00381A86"/>
    <w:rsid w:val="00383161"/>
    <w:rsid w:val="00386889"/>
    <w:rsid w:val="003904F9"/>
    <w:rsid w:val="00391DE0"/>
    <w:rsid w:val="00392AE0"/>
    <w:rsid w:val="00393596"/>
    <w:rsid w:val="00395F39"/>
    <w:rsid w:val="00396EEA"/>
    <w:rsid w:val="00397DC4"/>
    <w:rsid w:val="003A23F1"/>
    <w:rsid w:val="003A30B0"/>
    <w:rsid w:val="003A383F"/>
    <w:rsid w:val="003A3A44"/>
    <w:rsid w:val="003A403C"/>
    <w:rsid w:val="003A5BA0"/>
    <w:rsid w:val="003B08C5"/>
    <w:rsid w:val="003B0DD4"/>
    <w:rsid w:val="003B1625"/>
    <w:rsid w:val="003B2DD3"/>
    <w:rsid w:val="003B455F"/>
    <w:rsid w:val="003B5742"/>
    <w:rsid w:val="003B585C"/>
    <w:rsid w:val="003B70C2"/>
    <w:rsid w:val="003C14EB"/>
    <w:rsid w:val="003C46C0"/>
    <w:rsid w:val="003C5BB3"/>
    <w:rsid w:val="003C77D2"/>
    <w:rsid w:val="003D0093"/>
    <w:rsid w:val="003D35D1"/>
    <w:rsid w:val="003D71ED"/>
    <w:rsid w:val="003E249D"/>
    <w:rsid w:val="003E24D2"/>
    <w:rsid w:val="003E3272"/>
    <w:rsid w:val="003E3AD9"/>
    <w:rsid w:val="003E4C51"/>
    <w:rsid w:val="003E577D"/>
    <w:rsid w:val="003E6354"/>
    <w:rsid w:val="003F383A"/>
    <w:rsid w:val="003F3854"/>
    <w:rsid w:val="00400B7F"/>
    <w:rsid w:val="0040203C"/>
    <w:rsid w:val="004026C0"/>
    <w:rsid w:val="0040372B"/>
    <w:rsid w:val="00403C2F"/>
    <w:rsid w:val="00405E75"/>
    <w:rsid w:val="004079AD"/>
    <w:rsid w:val="00407B14"/>
    <w:rsid w:val="00410202"/>
    <w:rsid w:val="0041257F"/>
    <w:rsid w:val="00412EA6"/>
    <w:rsid w:val="00416CDF"/>
    <w:rsid w:val="00420A5B"/>
    <w:rsid w:val="00420D0A"/>
    <w:rsid w:val="004212C5"/>
    <w:rsid w:val="004213F3"/>
    <w:rsid w:val="00421CF5"/>
    <w:rsid w:val="00427C78"/>
    <w:rsid w:val="004302C1"/>
    <w:rsid w:val="00430F0D"/>
    <w:rsid w:val="00435E2D"/>
    <w:rsid w:val="00441A9A"/>
    <w:rsid w:val="004443CB"/>
    <w:rsid w:val="00447041"/>
    <w:rsid w:val="004510FB"/>
    <w:rsid w:val="0045185C"/>
    <w:rsid w:val="00454301"/>
    <w:rsid w:val="00454760"/>
    <w:rsid w:val="0046099E"/>
    <w:rsid w:val="00461292"/>
    <w:rsid w:val="00461D3A"/>
    <w:rsid w:val="004622DA"/>
    <w:rsid w:val="00465C11"/>
    <w:rsid w:val="00466C28"/>
    <w:rsid w:val="00467746"/>
    <w:rsid w:val="004733F7"/>
    <w:rsid w:val="004745A2"/>
    <w:rsid w:val="00474A7E"/>
    <w:rsid w:val="00475BAD"/>
    <w:rsid w:val="0047626E"/>
    <w:rsid w:val="00477AA5"/>
    <w:rsid w:val="00480F67"/>
    <w:rsid w:val="0048119D"/>
    <w:rsid w:val="004819C3"/>
    <w:rsid w:val="00482228"/>
    <w:rsid w:val="004826F2"/>
    <w:rsid w:val="004843C4"/>
    <w:rsid w:val="00484543"/>
    <w:rsid w:val="004851AC"/>
    <w:rsid w:val="00485F45"/>
    <w:rsid w:val="00486DA2"/>
    <w:rsid w:val="00487087"/>
    <w:rsid w:val="00491011"/>
    <w:rsid w:val="004917B4"/>
    <w:rsid w:val="00496685"/>
    <w:rsid w:val="004A19B4"/>
    <w:rsid w:val="004A1E8C"/>
    <w:rsid w:val="004A1ECF"/>
    <w:rsid w:val="004A2881"/>
    <w:rsid w:val="004A5901"/>
    <w:rsid w:val="004A775B"/>
    <w:rsid w:val="004A7C43"/>
    <w:rsid w:val="004B1658"/>
    <w:rsid w:val="004B487B"/>
    <w:rsid w:val="004B58F2"/>
    <w:rsid w:val="004B5FEB"/>
    <w:rsid w:val="004C109E"/>
    <w:rsid w:val="004C10DD"/>
    <w:rsid w:val="004C198B"/>
    <w:rsid w:val="004C2E47"/>
    <w:rsid w:val="004C45D3"/>
    <w:rsid w:val="004C7927"/>
    <w:rsid w:val="004D187D"/>
    <w:rsid w:val="004D26CA"/>
    <w:rsid w:val="004D60E2"/>
    <w:rsid w:val="004E238B"/>
    <w:rsid w:val="004E3AC4"/>
    <w:rsid w:val="004E3AF4"/>
    <w:rsid w:val="004E4124"/>
    <w:rsid w:val="004E6F95"/>
    <w:rsid w:val="004E7914"/>
    <w:rsid w:val="004F126E"/>
    <w:rsid w:val="004F18F2"/>
    <w:rsid w:val="004F25ED"/>
    <w:rsid w:val="004F432E"/>
    <w:rsid w:val="004F4F68"/>
    <w:rsid w:val="004F53FC"/>
    <w:rsid w:val="00500DEC"/>
    <w:rsid w:val="00501A93"/>
    <w:rsid w:val="005048FA"/>
    <w:rsid w:val="0050602C"/>
    <w:rsid w:val="00506465"/>
    <w:rsid w:val="00507611"/>
    <w:rsid w:val="005079F2"/>
    <w:rsid w:val="00507F25"/>
    <w:rsid w:val="005108C0"/>
    <w:rsid w:val="005109A5"/>
    <w:rsid w:val="00512AFE"/>
    <w:rsid w:val="00512E91"/>
    <w:rsid w:val="00517416"/>
    <w:rsid w:val="00517C1A"/>
    <w:rsid w:val="00517F72"/>
    <w:rsid w:val="00521795"/>
    <w:rsid w:val="00523547"/>
    <w:rsid w:val="0052387C"/>
    <w:rsid w:val="00523D3A"/>
    <w:rsid w:val="005249AB"/>
    <w:rsid w:val="005251B8"/>
    <w:rsid w:val="00526D96"/>
    <w:rsid w:val="00527B7A"/>
    <w:rsid w:val="0053070E"/>
    <w:rsid w:val="00531869"/>
    <w:rsid w:val="00533DF0"/>
    <w:rsid w:val="0053479A"/>
    <w:rsid w:val="00534F80"/>
    <w:rsid w:val="00535075"/>
    <w:rsid w:val="00535307"/>
    <w:rsid w:val="00535C3F"/>
    <w:rsid w:val="00540516"/>
    <w:rsid w:val="005408A2"/>
    <w:rsid w:val="0054191D"/>
    <w:rsid w:val="00542AB4"/>
    <w:rsid w:val="00542FC0"/>
    <w:rsid w:val="00543E22"/>
    <w:rsid w:val="005472C1"/>
    <w:rsid w:val="00552A97"/>
    <w:rsid w:val="00552F6D"/>
    <w:rsid w:val="005531F1"/>
    <w:rsid w:val="00554CB0"/>
    <w:rsid w:val="00555D16"/>
    <w:rsid w:val="00557234"/>
    <w:rsid w:val="005623C3"/>
    <w:rsid w:val="00562CC2"/>
    <w:rsid w:val="00563305"/>
    <w:rsid w:val="00566E49"/>
    <w:rsid w:val="00567D11"/>
    <w:rsid w:val="00570264"/>
    <w:rsid w:val="00572C2E"/>
    <w:rsid w:val="005735D7"/>
    <w:rsid w:val="00574B59"/>
    <w:rsid w:val="005750A8"/>
    <w:rsid w:val="005751B2"/>
    <w:rsid w:val="00580A6D"/>
    <w:rsid w:val="00580F38"/>
    <w:rsid w:val="005818E8"/>
    <w:rsid w:val="005864E3"/>
    <w:rsid w:val="00590FCD"/>
    <w:rsid w:val="0059365F"/>
    <w:rsid w:val="005A116C"/>
    <w:rsid w:val="005A1F06"/>
    <w:rsid w:val="005A20CA"/>
    <w:rsid w:val="005A2512"/>
    <w:rsid w:val="005A4069"/>
    <w:rsid w:val="005A4864"/>
    <w:rsid w:val="005A5472"/>
    <w:rsid w:val="005A6095"/>
    <w:rsid w:val="005A67EF"/>
    <w:rsid w:val="005A7370"/>
    <w:rsid w:val="005B0D56"/>
    <w:rsid w:val="005B589C"/>
    <w:rsid w:val="005B651D"/>
    <w:rsid w:val="005B718F"/>
    <w:rsid w:val="005C1F33"/>
    <w:rsid w:val="005C243F"/>
    <w:rsid w:val="005C28F0"/>
    <w:rsid w:val="005C2B22"/>
    <w:rsid w:val="005C3E8B"/>
    <w:rsid w:val="005C6B30"/>
    <w:rsid w:val="005C7B2A"/>
    <w:rsid w:val="005D1382"/>
    <w:rsid w:val="005D1768"/>
    <w:rsid w:val="005D4CA1"/>
    <w:rsid w:val="005D54D6"/>
    <w:rsid w:val="005D73C4"/>
    <w:rsid w:val="005E0410"/>
    <w:rsid w:val="005E25A6"/>
    <w:rsid w:val="005E417E"/>
    <w:rsid w:val="005E51E8"/>
    <w:rsid w:val="005E5456"/>
    <w:rsid w:val="005E798D"/>
    <w:rsid w:val="005F26AC"/>
    <w:rsid w:val="005F2C3D"/>
    <w:rsid w:val="005F3AFA"/>
    <w:rsid w:val="005F3E42"/>
    <w:rsid w:val="005F4B1E"/>
    <w:rsid w:val="005F677A"/>
    <w:rsid w:val="005F7C0A"/>
    <w:rsid w:val="006006ED"/>
    <w:rsid w:val="006021F5"/>
    <w:rsid w:val="00605D51"/>
    <w:rsid w:val="006066E2"/>
    <w:rsid w:val="0061059D"/>
    <w:rsid w:val="0061164B"/>
    <w:rsid w:val="00611CD6"/>
    <w:rsid w:val="006146E0"/>
    <w:rsid w:val="006155E8"/>
    <w:rsid w:val="00617F1F"/>
    <w:rsid w:val="006213B4"/>
    <w:rsid w:val="00626A6D"/>
    <w:rsid w:val="00627CB2"/>
    <w:rsid w:val="00627CC6"/>
    <w:rsid w:val="00630790"/>
    <w:rsid w:val="006323BA"/>
    <w:rsid w:val="00633F7D"/>
    <w:rsid w:val="006344D4"/>
    <w:rsid w:val="0063568B"/>
    <w:rsid w:val="00640996"/>
    <w:rsid w:val="00643D32"/>
    <w:rsid w:val="006476F5"/>
    <w:rsid w:val="0065223D"/>
    <w:rsid w:val="00655A6B"/>
    <w:rsid w:val="00656D08"/>
    <w:rsid w:val="00656EDE"/>
    <w:rsid w:val="00661408"/>
    <w:rsid w:val="00663973"/>
    <w:rsid w:val="00670342"/>
    <w:rsid w:val="00670BDD"/>
    <w:rsid w:val="00674972"/>
    <w:rsid w:val="0067700A"/>
    <w:rsid w:val="006770CA"/>
    <w:rsid w:val="006774B1"/>
    <w:rsid w:val="00681846"/>
    <w:rsid w:val="00681E4F"/>
    <w:rsid w:val="00681F55"/>
    <w:rsid w:val="006832AD"/>
    <w:rsid w:val="00684C56"/>
    <w:rsid w:val="006856F6"/>
    <w:rsid w:val="00685E87"/>
    <w:rsid w:val="00686B35"/>
    <w:rsid w:val="00690550"/>
    <w:rsid w:val="00690FB8"/>
    <w:rsid w:val="00693429"/>
    <w:rsid w:val="00695662"/>
    <w:rsid w:val="00695939"/>
    <w:rsid w:val="006A1DC0"/>
    <w:rsid w:val="006A21BE"/>
    <w:rsid w:val="006A379E"/>
    <w:rsid w:val="006A4B0C"/>
    <w:rsid w:val="006A6D86"/>
    <w:rsid w:val="006B1333"/>
    <w:rsid w:val="006B1FE3"/>
    <w:rsid w:val="006B4FC3"/>
    <w:rsid w:val="006B5897"/>
    <w:rsid w:val="006C1162"/>
    <w:rsid w:val="006C13EA"/>
    <w:rsid w:val="006C709F"/>
    <w:rsid w:val="006D08C1"/>
    <w:rsid w:val="006D39A1"/>
    <w:rsid w:val="006D39B1"/>
    <w:rsid w:val="006D3BD9"/>
    <w:rsid w:val="006D42D5"/>
    <w:rsid w:val="006D4EF2"/>
    <w:rsid w:val="006D6A31"/>
    <w:rsid w:val="006E04B1"/>
    <w:rsid w:val="006E0A05"/>
    <w:rsid w:val="006E2AE8"/>
    <w:rsid w:val="006E3076"/>
    <w:rsid w:val="006E37EA"/>
    <w:rsid w:val="006E4EAD"/>
    <w:rsid w:val="006E5246"/>
    <w:rsid w:val="006E5E8D"/>
    <w:rsid w:val="006E6D12"/>
    <w:rsid w:val="006F1497"/>
    <w:rsid w:val="006F17CB"/>
    <w:rsid w:val="006F600C"/>
    <w:rsid w:val="006F7396"/>
    <w:rsid w:val="007002B5"/>
    <w:rsid w:val="007005B4"/>
    <w:rsid w:val="00701644"/>
    <w:rsid w:val="007019BC"/>
    <w:rsid w:val="007068BE"/>
    <w:rsid w:val="00706AB9"/>
    <w:rsid w:val="00707728"/>
    <w:rsid w:val="00710F7C"/>
    <w:rsid w:val="00712C88"/>
    <w:rsid w:val="00714D0D"/>
    <w:rsid w:val="00714F1F"/>
    <w:rsid w:val="00720E62"/>
    <w:rsid w:val="007227D2"/>
    <w:rsid w:val="00722CC5"/>
    <w:rsid w:val="00723EF1"/>
    <w:rsid w:val="00724D09"/>
    <w:rsid w:val="00725B29"/>
    <w:rsid w:val="0072690B"/>
    <w:rsid w:val="00731B33"/>
    <w:rsid w:val="00733A32"/>
    <w:rsid w:val="00734BEF"/>
    <w:rsid w:val="0073698F"/>
    <w:rsid w:val="00737BDF"/>
    <w:rsid w:val="007448F8"/>
    <w:rsid w:val="00746AB7"/>
    <w:rsid w:val="00746D4F"/>
    <w:rsid w:val="00750243"/>
    <w:rsid w:val="00751461"/>
    <w:rsid w:val="00753D4A"/>
    <w:rsid w:val="007546EF"/>
    <w:rsid w:val="007559DD"/>
    <w:rsid w:val="00761DE8"/>
    <w:rsid w:val="00763FB9"/>
    <w:rsid w:val="00765136"/>
    <w:rsid w:val="0076604F"/>
    <w:rsid w:val="00770D99"/>
    <w:rsid w:val="00772B48"/>
    <w:rsid w:val="00774EBC"/>
    <w:rsid w:val="007752E0"/>
    <w:rsid w:val="00776F69"/>
    <w:rsid w:val="0077747F"/>
    <w:rsid w:val="007774AE"/>
    <w:rsid w:val="007800D3"/>
    <w:rsid w:val="007820CD"/>
    <w:rsid w:val="00783EC3"/>
    <w:rsid w:val="007849B6"/>
    <w:rsid w:val="007862BB"/>
    <w:rsid w:val="00786AAC"/>
    <w:rsid w:val="00790AB4"/>
    <w:rsid w:val="00791F59"/>
    <w:rsid w:val="00792F6A"/>
    <w:rsid w:val="00795814"/>
    <w:rsid w:val="00795912"/>
    <w:rsid w:val="00795ACA"/>
    <w:rsid w:val="007960C2"/>
    <w:rsid w:val="007A0A33"/>
    <w:rsid w:val="007A2B0A"/>
    <w:rsid w:val="007A45D8"/>
    <w:rsid w:val="007A497B"/>
    <w:rsid w:val="007A5895"/>
    <w:rsid w:val="007A69AD"/>
    <w:rsid w:val="007A7460"/>
    <w:rsid w:val="007B14E7"/>
    <w:rsid w:val="007B2104"/>
    <w:rsid w:val="007B4570"/>
    <w:rsid w:val="007B7DFF"/>
    <w:rsid w:val="007C0F2B"/>
    <w:rsid w:val="007C129C"/>
    <w:rsid w:val="007C32EE"/>
    <w:rsid w:val="007C51CA"/>
    <w:rsid w:val="007C6AD1"/>
    <w:rsid w:val="007C6C90"/>
    <w:rsid w:val="007D0857"/>
    <w:rsid w:val="007D5753"/>
    <w:rsid w:val="007D7288"/>
    <w:rsid w:val="007E0A00"/>
    <w:rsid w:val="007E1008"/>
    <w:rsid w:val="007E1A64"/>
    <w:rsid w:val="007E333B"/>
    <w:rsid w:val="007E406A"/>
    <w:rsid w:val="007E4210"/>
    <w:rsid w:val="007E48AE"/>
    <w:rsid w:val="007E6D3E"/>
    <w:rsid w:val="007F5403"/>
    <w:rsid w:val="007F57B5"/>
    <w:rsid w:val="007F665D"/>
    <w:rsid w:val="007F7050"/>
    <w:rsid w:val="00805BCC"/>
    <w:rsid w:val="00805C27"/>
    <w:rsid w:val="008130B8"/>
    <w:rsid w:val="008133A8"/>
    <w:rsid w:val="00814759"/>
    <w:rsid w:val="008153A7"/>
    <w:rsid w:val="00815B65"/>
    <w:rsid w:val="00815C7D"/>
    <w:rsid w:val="00817075"/>
    <w:rsid w:val="008202A9"/>
    <w:rsid w:val="00820625"/>
    <w:rsid w:val="00821974"/>
    <w:rsid w:val="00824376"/>
    <w:rsid w:val="008247A2"/>
    <w:rsid w:val="00825D71"/>
    <w:rsid w:val="00827CF4"/>
    <w:rsid w:val="00827F70"/>
    <w:rsid w:val="00830320"/>
    <w:rsid w:val="00834C02"/>
    <w:rsid w:val="00835C00"/>
    <w:rsid w:val="008374F3"/>
    <w:rsid w:val="00840B27"/>
    <w:rsid w:val="00840FA3"/>
    <w:rsid w:val="008411B8"/>
    <w:rsid w:val="00841478"/>
    <w:rsid w:val="0084374C"/>
    <w:rsid w:val="00844CC3"/>
    <w:rsid w:val="008454DE"/>
    <w:rsid w:val="00846385"/>
    <w:rsid w:val="00850538"/>
    <w:rsid w:val="00855291"/>
    <w:rsid w:val="00855912"/>
    <w:rsid w:val="008562AC"/>
    <w:rsid w:val="0085694A"/>
    <w:rsid w:val="008572C2"/>
    <w:rsid w:val="00857A65"/>
    <w:rsid w:val="00857DB5"/>
    <w:rsid w:val="0086160C"/>
    <w:rsid w:val="00861C1A"/>
    <w:rsid w:val="0086247D"/>
    <w:rsid w:val="00864028"/>
    <w:rsid w:val="0086629E"/>
    <w:rsid w:val="00867EBE"/>
    <w:rsid w:val="00870127"/>
    <w:rsid w:val="00870768"/>
    <w:rsid w:val="00871C17"/>
    <w:rsid w:val="008733AA"/>
    <w:rsid w:val="00875BE0"/>
    <w:rsid w:val="00881120"/>
    <w:rsid w:val="00882210"/>
    <w:rsid w:val="008848F9"/>
    <w:rsid w:val="0088526D"/>
    <w:rsid w:val="0088594B"/>
    <w:rsid w:val="00891052"/>
    <w:rsid w:val="00892152"/>
    <w:rsid w:val="0089529F"/>
    <w:rsid w:val="008953AB"/>
    <w:rsid w:val="00895E13"/>
    <w:rsid w:val="008974B9"/>
    <w:rsid w:val="008A0340"/>
    <w:rsid w:val="008A0D78"/>
    <w:rsid w:val="008A11D1"/>
    <w:rsid w:val="008A284E"/>
    <w:rsid w:val="008A4522"/>
    <w:rsid w:val="008A6238"/>
    <w:rsid w:val="008A7C3A"/>
    <w:rsid w:val="008B22D2"/>
    <w:rsid w:val="008B270C"/>
    <w:rsid w:val="008B4971"/>
    <w:rsid w:val="008B58CE"/>
    <w:rsid w:val="008B6F4A"/>
    <w:rsid w:val="008B7186"/>
    <w:rsid w:val="008C0F90"/>
    <w:rsid w:val="008C1165"/>
    <w:rsid w:val="008C25B9"/>
    <w:rsid w:val="008C466F"/>
    <w:rsid w:val="008C4AAD"/>
    <w:rsid w:val="008C4FC8"/>
    <w:rsid w:val="008C5391"/>
    <w:rsid w:val="008C5B7D"/>
    <w:rsid w:val="008C5EC2"/>
    <w:rsid w:val="008C66D3"/>
    <w:rsid w:val="008C67E2"/>
    <w:rsid w:val="008C78F2"/>
    <w:rsid w:val="008C7C3C"/>
    <w:rsid w:val="008D150B"/>
    <w:rsid w:val="008D3249"/>
    <w:rsid w:val="008D63B6"/>
    <w:rsid w:val="008D63DB"/>
    <w:rsid w:val="008E070C"/>
    <w:rsid w:val="008E0E59"/>
    <w:rsid w:val="008E1BDB"/>
    <w:rsid w:val="008E1E32"/>
    <w:rsid w:val="008E205A"/>
    <w:rsid w:val="008E2A57"/>
    <w:rsid w:val="008E3B3E"/>
    <w:rsid w:val="008E41FF"/>
    <w:rsid w:val="008E473A"/>
    <w:rsid w:val="008E52CB"/>
    <w:rsid w:val="008E669C"/>
    <w:rsid w:val="008E678B"/>
    <w:rsid w:val="008E7814"/>
    <w:rsid w:val="008E7C5B"/>
    <w:rsid w:val="008F1177"/>
    <w:rsid w:val="008F1F42"/>
    <w:rsid w:val="008F45F3"/>
    <w:rsid w:val="008F4602"/>
    <w:rsid w:val="008F61BD"/>
    <w:rsid w:val="00900936"/>
    <w:rsid w:val="009009DC"/>
    <w:rsid w:val="00900EDF"/>
    <w:rsid w:val="0090640C"/>
    <w:rsid w:val="00906D9C"/>
    <w:rsid w:val="009103E7"/>
    <w:rsid w:val="00910685"/>
    <w:rsid w:val="00914AAF"/>
    <w:rsid w:val="00915B34"/>
    <w:rsid w:val="00915C7C"/>
    <w:rsid w:val="00922904"/>
    <w:rsid w:val="00927CC1"/>
    <w:rsid w:val="00930B75"/>
    <w:rsid w:val="00930C95"/>
    <w:rsid w:val="0093428A"/>
    <w:rsid w:val="00935525"/>
    <w:rsid w:val="0093592E"/>
    <w:rsid w:val="00945981"/>
    <w:rsid w:val="00945B39"/>
    <w:rsid w:val="00946994"/>
    <w:rsid w:val="00946E37"/>
    <w:rsid w:val="00951FAF"/>
    <w:rsid w:val="00953E62"/>
    <w:rsid w:val="0096486E"/>
    <w:rsid w:val="0097030A"/>
    <w:rsid w:val="00971CAE"/>
    <w:rsid w:val="00972822"/>
    <w:rsid w:val="00973DCE"/>
    <w:rsid w:val="00973DE1"/>
    <w:rsid w:val="00973E7C"/>
    <w:rsid w:val="0097469E"/>
    <w:rsid w:val="00981BDF"/>
    <w:rsid w:val="00982703"/>
    <w:rsid w:val="00983689"/>
    <w:rsid w:val="00984926"/>
    <w:rsid w:val="00985E23"/>
    <w:rsid w:val="00987FD9"/>
    <w:rsid w:val="009905DC"/>
    <w:rsid w:val="00990A17"/>
    <w:rsid w:val="0099111B"/>
    <w:rsid w:val="00992E01"/>
    <w:rsid w:val="0099306C"/>
    <w:rsid w:val="00993148"/>
    <w:rsid w:val="009945B3"/>
    <w:rsid w:val="009962C6"/>
    <w:rsid w:val="009A0649"/>
    <w:rsid w:val="009A06AC"/>
    <w:rsid w:val="009A0FFA"/>
    <w:rsid w:val="009A2B6A"/>
    <w:rsid w:val="009A33F0"/>
    <w:rsid w:val="009A6225"/>
    <w:rsid w:val="009A7F18"/>
    <w:rsid w:val="009B0F2F"/>
    <w:rsid w:val="009B1D56"/>
    <w:rsid w:val="009B33C6"/>
    <w:rsid w:val="009B380B"/>
    <w:rsid w:val="009B5BCA"/>
    <w:rsid w:val="009C4467"/>
    <w:rsid w:val="009C4DA9"/>
    <w:rsid w:val="009C554B"/>
    <w:rsid w:val="009C565E"/>
    <w:rsid w:val="009D280A"/>
    <w:rsid w:val="009D3CD5"/>
    <w:rsid w:val="009D3E93"/>
    <w:rsid w:val="009D4286"/>
    <w:rsid w:val="009D5557"/>
    <w:rsid w:val="009D5728"/>
    <w:rsid w:val="009D5AC5"/>
    <w:rsid w:val="009D5BB2"/>
    <w:rsid w:val="009D6CEC"/>
    <w:rsid w:val="009D6D60"/>
    <w:rsid w:val="009E0BD6"/>
    <w:rsid w:val="009E0D48"/>
    <w:rsid w:val="009E1EC0"/>
    <w:rsid w:val="009E33F6"/>
    <w:rsid w:val="009E58AF"/>
    <w:rsid w:val="009F04F2"/>
    <w:rsid w:val="009F06E8"/>
    <w:rsid w:val="009F1F25"/>
    <w:rsid w:val="00A011CB"/>
    <w:rsid w:val="00A02578"/>
    <w:rsid w:val="00A02D68"/>
    <w:rsid w:val="00A033FA"/>
    <w:rsid w:val="00A056E2"/>
    <w:rsid w:val="00A07B58"/>
    <w:rsid w:val="00A07F68"/>
    <w:rsid w:val="00A1059C"/>
    <w:rsid w:val="00A126C8"/>
    <w:rsid w:val="00A12FEB"/>
    <w:rsid w:val="00A20AD5"/>
    <w:rsid w:val="00A21DA3"/>
    <w:rsid w:val="00A2344E"/>
    <w:rsid w:val="00A26DE5"/>
    <w:rsid w:val="00A271F2"/>
    <w:rsid w:val="00A31B3E"/>
    <w:rsid w:val="00A343DC"/>
    <w:rsid w:val="00A349F0"/>
    <w:rsid w:val="00A34E13"/>
    <w:rsid w:val="00A35659"/>
    <w:rsid w:val="00A365E1"/>
    <w:rsid w:val="00A36E93"/>
    <w:rsid w:val="00A40CCD"/>
    <w:rsid w:val="00A419CD"/>
    <w:rsid w:val="00A41D48"/>
    <w:rsid w:val="00A42930"/>
    <w:rsid w:val="00A46452"/>
    <w:rsid w:val="00A473EC"/>
    <w:rsid w:val="00A5035E"/>
    <w:rsid w:val="00A52EC6"/>
    <w:rsid w:val="00A55AA6"/>
    <w:rsid w:val="00A567D9"/>
    <w:rsid w:val="00A56841"/>
    <w:rsid w:val="00A56BAC"/>
    <w:rsid w:val="00A60990"/>
    <w:rsid w:val="00A610C1"/>
    <w:rsid w:val="00A61773"/>
    <w:rsid w:val="00A618BC"/>
    <w:rsid w:val="00A62146"/>
    <w:rsid w:val="00A627A0"/>
    <w:rsid w:val="00A7006E"/>
    <w:rsid w:val="00A718C9"/>
    <w:rsid w:val="00A74EF3"/>
    <w:rsid w:val="00A756BC"/>
    <w:rsid w:val="00A756E1"/>
    <w:rsid w:val="00A767A3"/>
    <w:rsid w:val="00A7795F"/>
    <w:rsid w:val="00A8190E"/>
    <w:rsid w:val="00A84862"/>
    <w:rsid w:val="00A85C48"/>
    <w:rsid w:val="00A86041"/>
    <w:rsid w:val="00A867E5"/>
    <w:rsid w:val="00A907E1"/>
    <w:rsid w:val="00A93A8D"/>
    <w:rsid w:val="00A9474D"/>
    <w:rsid w:val="00A95636"/>
    <w:rsid w:val="00A95AE1"/>
    <w:rsid w:val="00A97BFD"/>
    <w:rsid w:val="00AA3DFC"/>
    <w:rsid w:val="00AA52C8"/>
    <w:rsid w:val="00AA58BF"/>
    <w:rsid w:val="00AA6186"/>
    <w:rsid w:val="00AA6C54"/>
    <w:rsid w:val="00AB08EA"/>
    <w:rsid w:val="00AB0BBC"/>
    <w:rsid w:val="00AB1668"/>
    <w:rsid w:val="00AB2C6C"/>
    <w:rsid w:val="00AB612B"/>
    <w:rsid w:val="00AC0F84"/>
    <w:rsid w:val="00AC1CE6"/>
    <w:rsid w:val="00AC2FDD"/>
    <w:rsid w:val="00AC30B7"/>
    <w:rsid w:val="00AC5637"/>
    <w:rsid w:val="00AC56B4"/>
    <w:rsid w:val="00AC7157"/>
    <w:rsid w:val="00AC7D16"/>
    <w:rsid w:val="00AD02F5"/>
    <w:rsid w:val="00AD0C71"/>
    <w:rsid w:val="00AD130A"/>
    <w:rsid w:val="00AD2AD0"/>
    <w:rsid w:val="00AD4734"/>
    <w:rsid w:val="00AD58A7"/>
    <w:rsid w:val="00AE1192"/>
    <w:rsid w:val="00AE384C"/>
    <w:rsid w:val="00AE7B88"/>
    <w:rsid w:val="00AF093A"/>
    <w:rsid w:val="00AF0D84"/>
    <w:rsid w:val="00AF16D8"/>
    <w:rsid w:val="00AF17C8"/>
    <w:rsid w:val="00AF296D"/>
    <w:rsid w:val="00AF33DF"/>
    <w:rsid w:val="00AF4704"/>
    <w:rsid w:val="00AF4E79"/>
    <w:rsid w:val="00AF5414"/>
    <w:rsid w:val="00AF6137"/>
    <w:rsid w:val="00AF623F"/>
    <w:rsid w:val="00AF643D"/>
    <w:rsid w:val="00B017D2"/>
    <w:rsid w:val="00B02D25"/>
    <w:rsid w:val="00B04D43"/>
    <w:rsid w:val="00B054CE"/>
    <w:rsid w:val="00B074ED"/>
    <w:rsid w:val="00B07CF8"/>
    <w:rsid w:val="00B07D89"/>
    <w:rsid w:val="00B14053"/>
    <w:rsid w:val="00B14373"/>
    <w:rsid w:val="00B168EB"/>
    <w:rsid w:val="00B17050"/>
    <w:rsid w:val="00B21965"/>
    <w:rsid w:val="00B2265F"/>
    <w:rsid w:val="00B22934"/>
    <w:rsid w:val="00B2559F"/>
    <w:rsid w:val="00B25A51"/>
    <w:rsid w:val="00B266FE"/>
    <w:rsid w:val="00B3004E"/>
    <w:rsid w:val="00B30582"/>
    <w:rsid w:val="00B30D31"/>
    <w:rsid w:val="00B318EF"/>
    <w:rsid w:val="00B31DEC"/>
    <w:rsid w:val="00B32408"/>
    <w:rsid w:val="00B34BC7"/>
    <w:rsid w:val="00B34EE5"/>
    <w:rsid w:val="00B35189"/>
    <w:rsid w:val="00B37FCB"/>
    <w:rsid w:val="00B419D4"/>
    <w:rsid w:val="00B43BFD"/>
    <w:rsid w:val="00B43EED"/>
    <w:rsid w:val="00B450EF"/>
    <w:rsid w:val="00B47F4F"/>
    <w:rsid w:val="00B5231E"/>
    <w:rsid w:val="00B53373"/>
    <w:rsid w:val="00B5455F"/>
    <w:rsid w:val="00B54A16"/>
    <w:rsid w:val="00B579D9"/>
    <w:rsid w:val="00B61768"/>
    <w:rsid w:val="00B63BAF"/>
    <w:rsid w:val="00B63C66"/>
    <w:rsid w:val="00B63D29"/>
    <w:rsid w:val="00B63E0A"/>
    <w:rsid w:val="00B645BD"/>
    <w:rsid w:val="00B64B87"/>
    <w:rsid w:val="00B65E74"/>
    <w:rsid w:val="00B661AA"/>
    <w:rsid w:val="00B7018A"/>
    <w:rsid w:val="00B715FD"/>
    <w:rsid w:val="00B72108"/>
    <w:rsid w:val="00B732F4"/>
    <w:rsid w:val="00B8089F"/>
    <w:rsid w:val="00B81810"/>
    <w:rsid w:val="00B81BDC"/>
    <w:rsid w:val="00B82E83"/>
    <w:rsid w:val="00B8471B"/>
    <w:rsid w:val="00B84CF7"/>
    <w:rsid w:val="00B9150C"/>
    <w:rsid w:val="00B916E0"/>
    <w:rsid w:val="00B91879"/>
    <w:rsid w:val="00B9363C"/>
    <w:rsid w:val="00B9708D"/>
    <w:rsid w:val="00BA0AEA"/>
    <w:rsid w:val="00BA2667"/>
    <w:rsid w:val="00BA2A05"/>
    <w:rsid w:val="00BA2BF5"/>
    <w:rsid w:val="00BA3710"/>
    <w:rsid w:val="00BA4CB1"/>
    <w:rsid w:val="00BA56F9"/>
    <w:rsid w:val="00BA57E3"/>
    <w:rsid w:val="00BA62DF"/>
    <w:rsid w:val="00BB1D90"/>
    <w:rsid w:val="00BB35AB"/>
    <w:rsid w:val="00BB4829"/>
    <w:rsid w:val="00BB50D2"/>
    <w:rsid w:val="00BB593D"/>
    <w:rsid w:val="00BB5B5B"/>
    <w:rsid w:val="00BB7AC6"/>
    <w:rsid w:val="00BC1440"/>
    <w:rsid w:val="00BC31E2"/>
    <w:rsid w:val="00BC321A"/>
    <w:rsid w:val="00BC36DE"/>
    <w:rsid w:val="00BC4926"/>
    <w:rsid w:val="00BC510C"/>
    <w:rsid w:val="00BC52EA"/>
    <w:rsid w:val="00BC60EF"/>
    <w:rsid w:val="00BC740F"/>
    <w:rsid w:val="00BD044E"/>
    <w:rsid w:val="00BD13F5"/>
    <w:rsid w:val="00BD1558"/>
    <w:rsid w:val="00BD2009"/>
    <w:rsid w:val="00BD31AA"/>
    <w:rsid w:val="00BD395B"/>
    <w:rsid w:val="00BE433A"/>
    <w:rsid w:val="00BE63C2"/>
    <w:rsid w:val="00BE72A1"/>
    <w:rsid w:val="00BF1CFA"/>
    <w:rsid w:val="00BF50BC"/>
    <w:rsid w:val="00BF6C52"/>
    <w:rsid w:val="00BF7933"/>
    <w:rsid w:val="00BF7B9B"/>
    <w:rsid w:val="00C0297A"/>
    <w:rsid w:val="00C02991"/>
    <w:rsid w:val="00C04D62"/>
    <w:rsid w:val="00C04DE5"/>
    <w:rsid w:val="00C05500"/>
    <w:rsid w:val="00C05B42"/>
    <w:rsid w:val="00C06925"/>
    <w:rsid w:val="00C06BD1"/>
    <w:rsid w:val="00C116F5"/>
    <w:rsid w:val="00C122BA"/>
    <w:rsid w:val="00C135D8"/>
    <w:rsid w:val="00C15ACF"/>
    <w:rsid w:val="00C168DB"/>
    <w:rsid w:val="00C202B5"/>
    <w:rsid w:val="00C20ED1"/>
    <w:rsid w:val="00C22020"/>
    <w:rsid w:val="00C231AE"/>
    <w:rsid w:val="00C23963"/>
    <w:rsid w:val="00C24982"/>
    <w:rsid w:val="00C2628D"/>
    <w:rsid w:val="00C26D6E"/>
    <w:rsid w:val="00C27845"/>
    <w:rsid w:val="00C3312D"/>
    <w:rsid w:val="00C34AFB"/>
    <w:rsid w:val="00C355B5"/>
    <w:rsid w:val="00C357E6"/>
    <w:rsid w:val="00C366FC"/>
    <w:rsid w:val="00C37626"/>
    <w:rsid w:val="00C4040D"/>
    <w:rsid w:val="00C45330"/>
    <w:rsid w:val="00C45AE7"/>
    <w:rsid w:val="00C46EAA"/>
    <w:rsid w:val="00C52E4F"/>
    <w:rsid w:val="00C536D1"/>
    <w:rsid w:val="00C53D3C"/>
    <w:rsid w:val="00C565A9"/>
    <w:rsid w:val="00C57003"/>
    <w:rsid w:val="00C57D33"/>
    <w:rsid w:val="00C6485A"/>
    <w:rsid w:val="00C6551D"/>
    <w:rsid w:val="00C70D9A"/>
    <w:rsid w:val="00C72632"/>
    <w:rsid w:val="00C72922"/>
    <w:rsid w:val="00C7447E"/>
    <w:rsid w:val="00C74A5A"/>
    <w:rsid w:val="00C756DF"/>
    <w:rsid w:val="00C76A96"/>
    <w:rsid w:val="00C77F39"/>
    <w:rsid w:val="00C80C37"/>
    <w:rsid w:val="00C82224"/>
    <w:rsid w:val="00C829ED"/>
    <w:rsid w:val="00C82E5D"/>
    <w:rsid w:val="00C8368B"/>
    <w:rsid w:val="00C83FFE"/>
    <w:rsid w:val="00C9180C"/>
    <w:rsid w:val="00C92BFE"/>
    <w:rsid w:val="00C9603B"/>
    <w:rsid w:val="00C97AC2"/>
    <w:rsid w:val="00CA1105"/>
    <w:rsid w:val="00CA135E"/>
    <w:rsid w:val="00CA1C86"/>
    <w:rsid w:val="00CA23DB"/>
    <w:rsid w:val="00CA48C5"/>
    <w:rsid w:val="00CA499D"/>
    <w:rsid w:val="00CA63E4"/>
    <w:rsid w:val="00CA7A44"/>
    <w:rsid w:val="00CB174D"/>
    <w:rsid w:val="00CB1A4F"/>
    <w:rsid w:val="00CB2E77"/>
    <w:rsid w:val="00CB2EDB"/>
    <w:rsid w:val="00CB6D31"/>
    <w:rsid w:val="00CB7648"/>
    <w:rsid w:val="00CC0ED0"/>
    <w:rsid w:val="00CC3ACB"/>
    <w:rsid w:val="00CC3BC6"/>
    <w:rsid w:val="00CC487E"/>
    <w:rsid w:val="00CC4B87"/>
    <w:rsid w:val="00CC4D82"/>
    <w:rsid w:val="00CC4EBE"/>
    <w:rsid w:val="00CC6FBC"/>
    <w:rsid w:val="00CD5337"/>
    <w:rsid w:val="00CD6F5F"/>
    <w:rsid w:val="00CD7E9D"/>
    <w:rsid w:val="00CE05B9"/>
    <w:rsid w:val="00CE0A30"/>
    <w:rsid w:val="00CE20AB"/>
    <w:rsid w:val="00CE2B59"/>
    <w:rsid w:val="00CE2E08"/>
    <w:rsid w:val="00CE3E63"/>
    <w:rsid w:val="00CE4A8C"/>
    <w:rsid w:val="00CE61DE"/>
    <w:rsid w:val="00CF2A63"/>
    <w:rsid w:val="00CF2B8F"/>
    <w:rsid w:val="00CF2EC8"/>
    <w:rsid w:val="00CF5065"/>
    <w:rsid w:val="00D02670"/>
    <w:rsid w:val="00D02866"/>
    <w:rsid w:val="00D04D9D"/>
    <w:rsid w:val="00D07B66"/>
    <w:rsid w:val="00D10157"/>
    <w:rsid w:val="00D12222"/>
    <w:rsid w:val="00D13B33"/>
    <w:rsid w:val="00D17234"/>
    <w:rsid w:val="00D200C5"/>
    <w:rsid w:val="00D20F26"/>
    <w:rsid w:val="00D269A3"/>
    <w:rsid w:val="00D30889"/>
    <w:rsid w:val="00D33471"/>
    <w:rsid w:val="00D334D5"/>
    <w:rsid w:val="00D33DCA"/>
    <w:rsid w:val="00D35739"/>
    <w:rsid w:val="00D3593D"/>
    <w:rsid w:val="00D36516"/>
    <w:rsid w:val="00D37993"/>
    <w:rsid w:val="00D41E7C"/>
    <w:rsid w:val="00D42FC6"/>
    <w:rsid w:val="00D43A1E"/>
    <w:rsid w:val="00D44618"/>
    <w:rsid w:val="00D456FD"/>
    <w:rsid w:val="00D459EC"/>
    <w:rsid w:val="00D466C5"/>
    <w:rsid w:val="00D503F9"/>
    <w:rsid w:val="00D523D1"/>
    <w:rsid w:val="00D535D3"/>
    <w:rsid w:val="00D55047"/>
    <w:rsid w:val="00D553AD"/>
    <w:rsid w:val="00D556A7"/>
    <w:rsid w:val="00D5671B"/>
    <w:rsid w:val="00D56A74"/>
    <w:rsid w:val="00D576DE"/>
    <w:rsid w:val="00D604DF"/>
    <w:rsid w:val="00D62C5A"/>
    <w:rsid w:val="00D63D8C"/>
    <w:rsid w:val="00D64324"/>
    <w:rsid w:val="00D65491"/>
    <w:rsid w:val="00D6703F"/>
    <w:rsid w:val="00D70928"/>
    <w:rsid w:val="00D70A15"/>
    <w:rsid w:val="00D70C22"/>
    <w:rsid w:val="00D71571"/>
    <w:rsid w:val="00D71935"/>
    <w:rsid w:val="00D72A88"/>
    <w:rsid w:val="00D734B3"/>
    <w:rsid w:val="00D73AB9"/>
    <w:rsid w:val="00D74606"/>
    <w:rsid w:val="00D7689F"/>
    <w:rsid w:val="00D80FD7"/>
    <w:rsid w:val="00D81854"/>
    <w:rsid w:val="00D82759"/>
    <w:rsid w:val="00D83E86"/>
    <w:rsid w:val="00D85E9C"/>
    <w:rsid w:val="00D85FE7"/>
    <w:rsid w:val="00D867C5"/>
    <w:rsid w:val="00D86953"/>
    <w:rsid w:val="00D871B4"/>
    <w:rsid w:val="00D877A9"/>
    <w:rsid w:val="00D87999"/>
    <w:rsid w:val="00D87A82"/>
    <w:rsid w:val="00D91C5F"/>
    <w:rsid w:val="00D91F1E"/>
    <w:rsid w:val="00D9248B"/>
    <w:rsid w:val="00D969B8"/>
    <w:rsid w:val="00DA15B3"/>
    <w:rsid w:val="00DA4246"/>
    <w:rsid w:val="00DA44A8"/>
    <w:rsid w:val="00DA72A2"/>
    <w:rsid w:val="00DA7B82"/>
    <w:rsid w:val="00DA7F26"/>
    <w:rsid w:val="00DB0BE7"/>
    <w:rsid w:val="00DB2B91"/>
    <w:rsid w:val="00DB34BC"/>
    <w:rsid w:val="00DB556E"/>
    <w:rsid w:val="00DB61A4"/>
    <w:rsid w:val="00DB6EB6"/>
    <w:rsid w:val="00DC0041"/>
    <w:rsid w:val="00DC0607"/>
    <w:rsid w:val="00DC3642"/>
    <w:rsid w:val="00DC3A29"/>
    <w:rsid w:val="00DC4FF2"/>
    <w:rsid w:val="00DC75D2"/>
    <w:rsid w:val="00DD016D"/>
    <w:rsid w:val="00DD6E14"/>
    <w:rsid w:val="00DD7B18"/>
    <w:rsid w:val="00DE077A"/>
    <w:rsid w:val="00DE2AD3"/>
    <w:rsid w:val="00DE34FD"/>
    <w:rsid w:val="00DE3DFA"/>
    <w:rsid w:val="00DE49D1"/>
    <w:rsid w:val="00DE5288"/>
    <w:rsid w:val="00DE6F89"/>
    <w:rsid w:val="00DF3BF7"/>
    <w:rsid w:val="00DF59DC"/>
    <w:rsid w:val="00DF5ECF"/>
    <w:rsid w:val="00E00E91"/>
    <w:rsid w:val="00E01EE5"/>
    <w:rsid w:val="00E06614"/>
    <w:rsid w:val="00E0698C"/>
    <w:rsid w:val="00E069D0"/>
    <w:rsid w:val="00E11028"/>
    <w:rsid w:val="00E1133D"/>
    <w:rsid w:val="00E12620"/>
    <w:rsid w:val="00E14E45"/>
    <w:rsid w:val="00E15391"/>
    <w:rsid w:val="00E15BA6"/>
    <w:rsid w:val="00E16C83"/>
    <w:rsid w:val="00E16CEC"/>
    <w:rsid w:val="00E16EEE"/>
    <w:rsid w:val="00E2178F"/>
    <w:rsid w:val="00E21EB5"/>
    <w:rsid w:val="00E23835"/>
    <w:rsid w:val="00E23B8D"/>
    <w:rsid w:val="00E26BE1"/>
    <w:rsid w:val="00E3323E"/>
    <w:rsid w:val="00E342FD"/>
    <w:rsid w:val="00E3510B"/>
    <w:rsid w:val="00E40939"/>
    <w:rsid w:val="00E40AB0"/>
    <w:rsid w:val="00E444F0"/>
    <w:rsid w:val="00E46700"/>
    <w:rsid w:val="00E46AB0"/>
    <w:rsid w:val="00E47064"/>
    <w:rsid w:val="00E51766"/>
    <w:rsid w:val="00E51921"/>
    <w:rsid w:val="00E543FE"/>
    <w:rsid w:val="00E54563"/>
    <w:rsid w:val="00E545E8"/>
    <w:rsid w:val="00E57F7D"/>
    <w:rsid w:val="00E6130F"/>
    <w:rsid w:val="00E616BB"/>
    <w:rsid w:val="00E62F1E"/>
    <w:rsid w:val="00E63413"/>
    <w:rsid w:val="00E65EA2"/>
    <w:rsid w:val="00E6683B"/>
    <w:rsid w:val="00E67772"/>
    <w:rsid w:val="00E67C9F"/>
    <w:rsid w:val="00E67F9F"/>
    <w:rsid w:val="00E70D8D"/>
    <w:rsid w:val="00E71E8F"/>
    <w:rsid w:val="00E735C1"/>
    <w:rsid w:val="00E82A33"/>
    <w:rsid w:val="00E852B1"/>
    <w:rsid w:val="00E8684D"/>
    <w:rsid w:val="00E92246"/>
    <w:rsid w:val="00E93020"/>
    <w:rsid w:val="00E9482D"/>
    <w:rsid w:val="00E95A93"/>
    <w:rsid w:val="00E95E2F"/>
    <w:rsid w:val="00E9702F"/>
    <w:rsid w:val="00E970E4"/>
    <w:rsid w:val="00EA00B9"/>
    <w:rsid w:val="00EA3001"/>
    <w:rsid w:val="00EA309D"/>
    <w:rsid w:val="00EA70E0"/>
    <w:rsid w:val="00EA7773"/>
    <w:rsid w:val="00EB0031"/>
    <w:rsid w:val="00EB0F4E"/>
    <w:rsid w:val="00EB1968"/>
    <w:rsid w:val="00EB223F"/>
    <w:rsid w:val="00EB5F71"/>
    <w:rsid w:val="00EB63D4"/>
    <w:rsid w:val="00EC1752"/>
    <w:rsid w:val="00EC20FC"/>
    <w:rsid w:val="00EC2150"/>
    <w:rsid w:val="00EC4F04"/>
    <w:rsid w:val="00EC741A"/>
    <w:rsid w:val="00ED289A"/>
    <w:rsid w:val="00ED4B83"/>
    <w:rsid w:val="00ED7484"/>
    <w:rsid w:val="00EE02D7"/>
    <w:rsid w:val="00EE0783"/>
    <w:rsid w:val="00EE0B46"/>
    <w:rsid w:val="00EE37F8"/>
    <w:rsid w:val="00EE3893"/>
    <w:rsid w:val="00EE3CDE"/>
    <w:rsid w:val="00EE4CAB"/>
    <w:rsid w:val="00EE537D"/>
    <w:rsid w:val="00EE59AE"/>
    <w:rsid w:val="00EE5E49"/>
    <w:rsid w:val="00EE5EB3"/>
    <w:rsid w:val="00EE6049"/>
    <w:rsid w:val="00EE6E1E"/>
    <w:rsid w:val="00EE721A"/>
    <w:rsid w:val="00EF15CF"/>
    <w:rsid w:val="00EF18DF"/>
    <w:rsid w:val="00EF2430"/>
    <w:rsid w:val="00EF2472"/>
    <w:rsid w:val="00EF2721"/>
    <w:rsid w:val="00EF3CEF"/>
    <w:rsid w:val="00EF3E4A"/>
    <w:rsid w:val="00EF67C5"/>
    <w:rsid w:val="00F01EEC"/>
    <w:rsid w:val="00F05022"/>
    <w:rsid w:val="00F062B8"/>
    <w:rsid w:val="00F06BE6"/>
    <w:rsid w:val="00F0762E"/>
    <w:rsid w:val="00F11417"/>
    <w:rsid w:val="00F13144"/>
    <w:rsid w:val="00F17055"/>
    <w:rsid w:val="00F205B7"/>
    <w:rsid w:val="00F20949"/>
    <w:rsid w:val="00F21049"/>
    <w:rsid w:val="00F2312B"/>
    <w:rsid w:val="00F2423A"/>
    <w:rsid w:val="00F25759"/>
    <w:rsid w:val="00F26689"/>
    <w:rsid w:val="00F3224C"/>
    <w:rsid w:val="00F330B4"/>
    <w:rsid w:val="00F34B77"/>
    <w:rsid w:val="00F34BD9"/>
    <w:rsid w:val="00F367E7"/>
    <w:rsid w:val="00F36F35"/>
    <w:rsid w:val="00F41508"/>
    <w:rsid w:val="00F426E4"/>
    <w:rsid w:val="00F43344"/>
    <w:rsid w:val="00F436E1"/>
    <w:rsid w:val="00F44B7A"/>
    <w:rsid w:val="00F44EB3"/>
    <w:rsid w:val="00F459B6"/>
    <w:rsid w:val="00F464B8"/>
    <w:rsid w:val="00F472F6"/>
    <w:rsid w:val="00F53D14"/>
    <w:rsid w:val="00F5435E"/>
    <w:rsid w:val="00F54D71"/>
    <w:rsid w:val="00F54F3E"/>
    <w:rsid w:val="00F55384"/>
    <w:rsid w:val="00F55B65"/>
    <w:rsid w:val="00F57A1B"/>
    <w:rsid w:val="00F6075F"/>
    <w:rsid w:val="00F610AD"/>
    <w:rsid w:val="00F625D0"/>
    <w:rsid w:val="00F63655"/>
    <w:rsid w:val="00F63969"/>
    <w:rsid w:val="00F644DF"/>
    <w:rsid w:val="00F65542"/>
    <w:rsid w:val="00F702B5"/>
    <w:rsid w:val="00F70853"/>
    <w:rsid w:val="00F71B07"/>
    <w:rsid w:val="00F7496C"/>
    <w:rsid w:val="00F74F02"/>
    <w:rsid w:val="00F7591D"/>
    <w:rsid w:val="00F75C58"/>
    <w:rsid w:val="00F76A17"/>
    <w:rsid w:val="00F7790A"/>
    <w:rsid w:val="00F80E5A"/>
    <w:rsid w:val="00F81598"/>
    <w:rsid w:val="00F83653"/>
    <w:rsid w:val="00F90808"/>
    <w:rsid w:val="00F90FF7"/>
    <w:rsid w:val="00F93D04"/>
    <w:rsid w:val="00F961AC"/>
    <w:rsid w:val="00F97D80"/>
    <w:rsid w:val="00FA1A19"/>
    <w:rsid w:val="00FA2253"/>
    <w:rsid w:val="00FA30E8"/>
    <w:rsid w:val="00FA3AB1"/>
    <w:rsid w:val="00FA5E15"/>
    <w:rsid w:val="00FA6845"/>
    <w:rsid w:val="00FA6E9B"/>
    <w:rsid w:val="00FB049A"/>
    <w:rsid w:val="00FB3FF6"/>
    <w:rsid w:val="00FB7080"/>
    <w:rsid w:val="00FC0F75"/>
    <w:rsid w:val="00FD03E8"/>
    <w:rsid w:val="00FD0818"/>
    <w:rsid w:val="00FD27BF"/>
    <w:rsid w:val="00FD45CB"/>
    <w:rsid w:val="00FD55EF"/>
    <w:rsid w:val="00FD6604"/>
    <w:rsid w:val="00FD6CE0"/>
    <w:rsid w:val="00FD6D68"/>
    <w:rsid w:val="00FD717B"/>
    <w:rsid w:val="00FE3024"/>
    <w:rsid w:val="00FE3BCB"/>
    <w:rsid w:val="00FE4401"/>
    <w:rsid w:val="00FE44BC"/>
    <w:rsid w:val="00FE5EA2"/>
    <w:rsid w:val="00FE65D2"/>
    <w:rsid w:val="00FE69A6"/>
    <w:rsid w:val="00FF0303"/>
    <w:rsid w:val="00FF1090"/>
    <w:rsid w:val="00FF2CEE"/>
    <w:rsid w:val="00FF3678"/>
    <w:rsid w:val="00FF4EF5"/>
    <w:rsid w:val="00FF71D4"/>
    <w:rsid w:val="00FF77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AA99425"/>
  <w15:chartTrackingRefBased/>
  <w15:docId w15:val="{138C3BC2-013B-4417-8479-D768B6E26D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02866"/>
    <w:pPr>
      <w:widowControl w:val="0"/>
      <w:spacing w:line="480" w:lineRule="auto"/>
      <w:jc w:val="both"/>
    </w:pPr>
    <w:rPr>
      <w:rFonts w:ascii="Times New Roman" w:hAnsi="Times New Roman"/>
      <w:sz w:val="24"/>
    </w:rPr>
  </w:style>
  <w:style w:type="paragraph" w:styleId="2">
    <w:name w:val="heading 2"/>
    <w:basedOn w:val="a"/>
    <w:next w:val="a"/>
    <w:link w:val="20"/>
    <w:uiPriority w:val="9"/>
    <w:unhideWhenUsed/>
    <w:qFormat/>
    <w:rsid w:val="00396EEA"/>
    <w:pPr>
      <w:keepNext/>
      <w:keepLines/>
      <w:spacing w:before="260" w:after="260" w:line="416" w:lineRule="auto"/>
      <w:outlineLvl w:val="1"/>
    </w:pPr>
    <w:rPr>
      <w:rFonts w:eastAsia="Times New Roman" w:cstheme="majorBidi"/>
      <w:b/>
      <w:bCs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F17055"/>
    <w:pPr>
      <w:keepNext/>
      <w:keepLines/>
      <w:spacing w:before="260" w:after="260" w:line="416" w:lineRule="auto"/>
      <w:outlineLvl w:val="2"/>
    </w:pPr>
    <w:rPr>
      <w:b/>
      <w:bCs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396EEA"/>
    <w:pPr>
      <w:ind w:firstLineChars="200" w:firstLine="420"/>
    </w:pPr>
  </w:style>
  <w:style w:type="character" w:customStyle="1" w:styleId="20">
    <w:name w:val="标题 2 字符"/>
    <w:basedOn w:val="a0"/>
    <w:link w:val="2"/>
    <w:uiPriority w:val="9"/>
    <w:rsid w:val="00396EEA"/>
    <w:rPr>
      <w:rFonts w:ascii="Times New Roman" w:eastAsia="Times New Roman" w:hAnsi="Times New Roman" w:cstheme="majorBidi"/>
      <w:b/>
      <w:bCs/>
      <w:sz w:val="24"/>
      <w:szCs w:val="32"/>
    </w:rPr>
  </w:style>
  <w:style w:type="character" w:customStyle="1" w:styleId="30">
    <w:name w:val="标题 3 字符"/>
    <w:basedOn w:val="a0"/>
    <w:link w:val="3"/>
    <w:uiPriority w:val="9"/>
    <w:rsid w:val="00F17055"/>
    <w:rPr>
      <w:rFonts w:ascii="Times New Roman" w:hAnsi="Times New Roman"/>
      <w:b/>
      <w:bCs/>
      <w:sz w:val="24"/>
      <w:szCs w:val="32"/>
    </w:rPr>
  </w:style>
  <w:style w:type="character" w:styleId="a4">
    <w:name w:val="Hyperlink"/>
    <w:basedOn w:val="a0"/>
    <w:uiPriority w:val="99"/>
    <w:unhideWhenUsed/>
    <w:qFormat/>
    <w:rsid w:val="00F17055"/>
    <w:rPr>
      <w:color w:val="2E3093"/>
      <w:u w:val="none"/>
    </w:rPr>
  </w:style>
  <w:style w:type="paragraph" w:customStyle="1" w:styleId="MainText">
    <w:name w:val="Main Text"/>
    <w:basedOn w:val="a"/>
    <w:link w:val="MainTextChar"/>
    <w:qFormat/>
    <w:rsid w:val="00F17055"/>
    <w:pPr>
      <w:widowControl/>
      <w:jc w:val="left"/>
    </w:pPr>
    <w:rPr>
      <w:rFonts w:ascii="Calibri Light" w:eastAsia="@Whitney Bold" w:hAnsi="Calibri Light" w:cs="Calibri Light"/>
      <w:kern w:val="0"/>
      <w:szCs w:val="24"/>
      <w:lang w:eastAsia="ja-JP"/>
    </w:rPr>
  </w:style>
  <w:style w:type="character" w:customStyle="1" w:styleId="MainTextChar">
    <w:name w:val="Main Text Char"/>
    <w:link w:val="MainText"/>
    <w:rsid w:val="00F17055"/>
    <w:rPr>
      <w:rFonts w:ascii="Calibri Light" w:eastAsia="@Whitney Bold" w:hAnsi="Calibri Light" w:cs="Calibri Light"/>
      <w:kern w:val="0"/>
      <w:sz w:val="24"/>
      <w:szCs w:val="24"/>
      <w:lang w:eastAsia="ja-JP"/>
    </w:rPr>
  </w:style>
  <w:style w:type="character" w:styleId="a5">
    <w:name w:val="Emphasis"/>
    <w:basedOn w:val="a0"/>
    <w:uiPriority w:val="20"/>
    <w:qFormat/>
    <w:rsid w:val="00FD6CE0"/>
    <w:rPr>
      <w:i/>
      <w:iCs/>
    </w:rPr>
  </w:style>
  <w:style w:type="paragraph" w:customStyle="1" w:styleId="EndNoteBibliographyTitle">
    <w:name w:val="EndNote Bibliography Title"/>
    <w:basedOn w:val="a"/>
    <w:link w:val="EndNoteBibliographyTitleChar"/>
    <w:rsid w:val="00BD395B"/>
    <w:pPr>
      <w:jc w:val="center"/>
    </w:pPr>
    <w:rPr>
      <w:rFonts w:ascii="Calibri Light" w:hAnsi="Calibri Light" w:cs="Calibri Light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BD395B"/>
    <w:rPr>
      <w:rFonts w:ascii="Calibri Light" w:hAnsi="Calibri Light" w:cs="Calibri Light"/>
      <w:noProof/>
      <w:sz w:val="24"/>
    </w:rPr>
  </w:style>
  <w:style w:type="paragraph" w:customStyle="1" w:styleId="EndNoteBibliography">
    <w:name w:val="EndNote Bibliography"/>
    <w:basedOn w:val="a"/>
    <w:link w:val="EndNoteBibliographyChar"/>
    <w:rsid w:val="00BD395B"/>
    <w:rPr>
      <w:rFonts w:ascii="Calibri Light" w:eastAsia="Times New Roman" w:hAnsi="Calibri Light" w:cs="Calibri Light"/>
      <w:noProof/>
    </w:rPr>
  </w:style>
  <w:style w:type="character" w:customStyle="1" w:styleId="EndNoteBibliographyChar">
    <w:name w:val="EndNote Bibliography Char"/>
    <w:basedOn w:val="a0"/>
    <w:link w:val="EndNoteBibliography"/>
    <w:rsid w:val="00BD395B"/>
    <w:rPr>
      <w:rFonts w:ascii="Calibri Light" w:eastAsia="Times New Roman" w:hAnsi="Calibri Light" w:cs="Calibri Light"/>
      <w:noProof/>
      <w:sz w:val="24"/>
    </w:rPr>
  </w:style>
  <w:style w:type="character" w:customStyle="1" w:styleId="MTConvertedEquation">
    <w:name w:val="MTConvertedEquation"/>
    <w:basedOn w:val="a0"/>
    <w:rsid w:val="00CF2B8F"/>
    <w:rPr>
      <w:rFonts w:ascii="Times New Roman" w:hAnsi="Times New Roman" w:cs="Times New Roman"/>
      <w:sz w:val="24"/>
      <w:szCs w:val="24"/>
    </w:rPr>
  </w:style>
  <w:style w:type="paragraph" w:styleId="a6">
    <w:name w:val="header"/>
    <w:basedOn w:val="a"/>
    <w:link w:val="a7"/>
    <w:uiPriority w:val="99"/>
    <w:unhideWhenUsed/>
    <w:rsid w:val="00BA371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BA3710"/>
    <w:rPr>
      <w:rFonts w:ascii="Times New Roman" w:hAnsi="Times New Roman"/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BA3710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BA3710"/>
    <w:rPr>
      <w:rFonts w:ascii="Times New Roman" w:hAnsi="Times New Roman"/>
      <w:sz w:val="18"/>
      <w:szCs w:val="18"/>
    </w:rPr>
  </w:style>
  <w:style w:type="paragraph" w:customStyle="1" w:styleId="Paragraph">
    <w:name w:val="Paragraph"/>
    <w:basedOn w:val="a"/>
    <w:rsid w:val="0008657E"/>
    <w:pPr>
      <w:widowControl/>
      <w:spacing w:before="120" w:line="240" w:lineRule="auto"/>
      <w:ind w:firstLine="720"/>
      <w:jc w:val="left"/>
    </w:pPr>
    <w:rPr>
      <w:rFonts w:eastAsia="Times New Roman" w:cs="Times New Roman"/>
      <w:kern w:val="0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baiy@mater.ustb.edu.cn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tiff"/><Relationship Id="rId5" Type="http://schemas.openxmlformats.org/officeDocument/2006/relationships/webSettings" Target="webSettings.xml"/><Relationship Id="rId10" Type="http://schemas.openxmlformats.org/officeDocument/2006/relationships/image" Target="media/image2.tiff"/><Relationship Id="rId4" Type="http://schemas.openxmlformats.org/officeDocument/2006/relationships/settings" Target="settings.xml"/><Relationship Id="rId9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0BB7022-C742-4650-8979-92102FC191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3</Pages>
  <Words>203</Words>
  <Characters>1158</Characters>
  <Application>Microsoft Office Word</Application>
  <DocSecurity>0</DocSecurity>
  <Lines>9</Lines>
  <Paragraphs>2</Paragraphs>
  <ScaleCrop>false</ScaleCrop>
  <Company/>
  <LinksUpToDate>false</LinksUpToDate>
  <CharactersWithSpaces>1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gd</dc:creator>
  <cp:keywords/>
  <dc:description/>
  <cp:lastModifiedBy>Administrator</cp:lastModifiedBy>
  <cp:revision>10</cp:revision>
  <dcterms:created xsi:type="dcterms:W3CDTF">2022-01-05T03:21:00Z</dcterms:created>
  <dcterms:modified xsi:type="dcterms:W3CDTF">2022-04-15T03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